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4B6604" w14:textId="13CFB6C7" w:rsidR="00594D0D" w:rsidRDefault="00594D0D" w:rsidP="00594D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A5190">
        <w:rPr>
          <w:rFonts w:ascii="Times New Roman" w:hAnsi="Times New Roman" w:cs="Times New Roman"/>
          <w:b/>
          <w:sz w:val="24"/>
          <w:szCs w:val="24"/>
        </w:rPr>
        <w:t>Abbreviation</w:t>
      </w:r>
      <w:r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W w:w="9323" w:type="dxa"/>
        <w:tblLook w:val="04A0" w:firstRow="1" w:lastRow="0" w:firstColumn="1" w:lastColumn="0" w:noHBand="0" w:noVBand="1"/>
      </w:tblPr>
      <w:tblGrid>
        <w:gridCol w:w="2070"/>
        <w:gridCol w:w="7253"/>
      </w:tblGrid>
      <w:tr w:rsidR="009643BD" w:rsidRPr="00220629" w14:paraId="066C577C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F810" w14:textId="77777777" w:rsidR="009643BD" w:rsidRPr="00220629" w:rsidRDefault="009643B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68DC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 w:rsidRPr="00220629">
              <w:rPr>
                <w:rFonts w:ascii="Times New Roman" w:eastAsia="Times New Roman" w:hAnsi="Times New Roman" w:cs="Times New Roman"/>
                <w:b/>
                <w:color w:val="000000"/>
              </w:rPr>
              <w:t>bbreviation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67D5" w14:textId="6D80CE43" w:rsidR="009643BD" w:rsidRPr="00220629" w:rsidRDefault="009643B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b/>
                <w:color w:val="000000"/>
              </w:rPr>
              <w:t>Protein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metabolite</w:t>
            </w:r>
            <w:r w:rsidRPr="0022062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name</w:t>
            </w:r>
          </w:p>
        </w:tc>
      </w:tr>
      <w:tr w:rsidR="009643BD" w:rsidRPr="00220629" w14:paraId="089880D6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4E254" w14:textId="77777777" w:rsidR="009643BD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ccA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B5F6D" w14:textId="77777777" w:rsidR="009643BD" w:rsidRPr="00A0593A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93A">
              <w:rPr>
                <w:rFonts w:ascii="Times New Roman" w:eastAsia="Times New Roman" w:hAnsi="Times New Roman" w:cs="Times New Roman"/>
                <w:color w:val="000000"/>
              </w:rPr>
              <w:t>Acetyl-coenzyme A carboxylase carboxyl transferase subunit alpha</w:t>
            </w:r>
          </w:p>
        </w:tc>
      </w:tr>
      <w:tr w:rsidR="009643BD" w:rsidRPr="00220629" w14:paraId="1788D18F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359F9" w14:textId="77777777" w:rsidR="009643BD" w:rsidRPr="00D5249D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D1983">
              <w:rPr>
                <w:rFonts w:ascii="Times New Roman" w:eastAsia="Times New Roman" w:hAnsi="Times New Roman" w:cs="Times New Roman"/>
                <w:color w:val="000000"/>
              </w:rPr>
              <w:t>accB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F8330" w14:textId="77777777" w:rsidR="009643BD" w:rsidRPr="00D5249D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1983">
              <w:rPr>
                <w:rFonts w:ascii="Times New Roman" w:eastAsia="Times New Roman" w:hAnsi="Times New Roman" w:cs="Times New Roman"/>
                <w:color w:val="000000"/>
              </w:rPr>
              <w:t>Biotin carboxyl carrier protein of acetyl-CoA carboxylase</w:t>
            </w:r>
          </w:p>
        </w:tc>
      </w:tr>
      <w:tr w:rsidR="009643BD" w:rsidRPr="00220629" w14:paraId="1CCB62DE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C1E02" w14:textId="77777777" w:rsidR="009643BD" w:rsidRPr="00FD1983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ccC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8225E" w14:textId="77777777" w:rsidR="009643BD" w:rsidRPr="00FD1983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93A">
              <w:rPr>
                <w:rFonts w:ascii="Times New Roman" w:eastAsia="Times New Roman" w:hAnsi="Times New Roman" w:cs="Times New Roman"/>
                <w:color w:val="000000"/>
              </w:rPr>
              <w:t>Biotin carboxylase</w:t>
            </w:r>
          </w:p>
        </w:tc>
      </w:tr>
      <w:tr w:rsidR="009643BD" w:rsidRPr="00220629" w14:paraId="44B8C2C0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C95B9" w14:textId="77777777" w:rsidR="009643BD" w:rsidRPr="00FD1983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ccD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8A117" w14:textId="77777777" w:rsidR="009643BD" w:rsidRPr="00FD1983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93A">
              <w:rPr>
                <w:rFonts w:ascii="Times New Roman" w:eastAsia="Times New Roman" w:hAnsi="Times New Roman" w:cs="Times New Roman"/>
                <w:color w:val="000000"/>
              </w:rPr>
              <w:t>Acetyl-coenzyme A carboxylase carboxyl transferase subunit beta</w:t>
            </w:r>
          </w:p>
        </w:tc>
      </w:tr>
      <w:tr w:rsidR="009643BD" w:rsidRPr="00220629" w14:paraId="1B8B4837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41FF4" w14:textId="77777777" w:rsidR="009643BD" w:rsidRPr="00220629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5249D">
              <w:rPr>
                <w:rFonts w:ascii="Times New Roman" w:eastAsia="Times New Roman" w:hAnsi="Times New Roman" w:cs="Times New Roman"/>
                <w:color w:val="000000"/>
              </w:rPr>
              <w:t>aceA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ADC89" w14:textId="12FFEF3E" w:rsidR="009643BD" w:rsidRPr="00220629" w:rsidRDefault="00C31C09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="009643BD" w:rsidRPr="00D5249D">
              <w:rPr>
                <w:rFonts w:ascii="Times New Roman" w:eastAsia="Times New Roman" w:hAnsi="Times New Roman" w:cs="Times New Roman"/>
                <w:color w:val="000000"/>
              </w:rPr>
              <w:t>socitrate lyase</w:t>
            </w:r>
            <w:r w:rsidR="009643BD" w:rsidRPr="00D5249D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9643BD" w:rsidRPr="00220629" w14:paraId="0EA5110D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E34A8" w14:textId="77777777" w:rsidR="009643BD" w:rsidRPr="00E13408" w:rsidRDefault="009643B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ceE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6E03B" w14:textId="77777777" w:rsidR="009643BD" w:rsidRPr="00E13408" w:rsidRDefault="009643B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FA2A98">
              <w:rPr>
                <w:rFonts w:ascii="Times New Roman" w:eastAsia="Times New Roman" w:hAnsi="Times New Roman" w:cs="Times New Roman"/>
                <w:color w:val="000000"/>
              </w:rPr>
              <w:t>yruvate dehydrogenase</w:t>
            </w:r>
            <w:r w:rsidRPr="00FA2A98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9643BD" w:rsidRPr="00220629" w14:paraId="0FB25183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DC7D" w14:textId="77777777" w:rsidR="009643BD" w:rsidRPr="00220629" w:rsidRDefault="009643B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3408">
              <w:rPr>
                <w:rFonts w:ascii="Times New Roman" w:eastAsia="Times New Roman" w:hAnsi="Times New Roman" w:cs="Times New Roman"/>
                <w:color w:val="000000"/>
              </w:rPr>
              <w:t>aceF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8D2A" w14:textId="77777777" w:rsidR="009643BD" w:rsidRPr="00220629" w:rsidRDefault="009643B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E13408">
              <w:rPr>
                <w:rFonts w:ascii="Times New Roman" w:eastAsia="Times New Roman" w:hAnsi="Times New Roman" w:cs="Times New Roman"/>
                <w:color w:val="000000"/>
              </w:rPr>
              <w:t>yruvate dehydrogenase E2 component</w:t>
            </w:r>
            <w:r w:rsidRPr="00E13408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9643BD" w:rsidRPr="00220629" w14:paraId="0EB2F807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CC7B" w14:textId="77777777" w:rsidR="009643BD" w:rsidRPr="00220629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3408">
              <w:rPr>
                <w:rFonts w:ascii="Times New Roman" w:eastAsia="Times New Roman" w:hAnsi="Times New Roman" w:cs="Times New Roman"/>
                <w:color w:val="000000"/>
              </w:rPr>
              <w:t>aceK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65DF" w14:textId="6676EF69" w:rsidR="009643BD" w:rsidRPr="00220629" w:rsidRDefault="00C31C09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="009643BD" w:rsidRPr="00E13408">
              <w:rPr>
                <w:rFonts w:ascii="Times New Roman" w:eastAsia="Times New Roman" w:hAnsi="Times New Roman" w:cs="Times New Roman"/>
                <w:color w:val="000000"/>
              </w:rPr>
              <w:t>socitrate dehydrogenase kinase/phosphatase</w:t>
            </w:r>
            <w:r w:rsidR="009643BD" w:rsidRPr="00E13408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9643BD" w:rsidRPr="00220629" w14:paraId="2A116EBE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DA1F" w14:textId="77777777" w:rsidR="009643BD" w:rsidRPr="00220629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697F">
              <w:rPr>
                <w:rFonts w:ascii="Times New Roman" w:eastAsia="Times New Roman" w:hAnsi="Times New Roman" w:cs="Times New Roman"/>
                <w:color w:val="000000"/>
              </w:rPr>
              <w:t>acnA1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85DE" w14:textId="1B9E27AA" w:rsidR="009643BD" w:rsidRPr="00220629" w:rsidRDefault="00C31C09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="009643BD" w:rsidRPr="0007697F">
              <w:rPr>
                <w:rFonts w:ascii="Times New Roman" w:eastAsia="Times New Roman" w:hAnsi="Times New Roman" w:cs="Times New Roman"/>
                <w:color w:val="000000"/>
              </w:rPr>
              <w:t>conitate hydratase</w:t>
            </w:r>
            <w:r w:rsidR="009643BD" w:rsidRPr="0007697F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9643BD" w:rsidRPr="00220629" w14:paraId="251AEB99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23860" w14:textId="77777777" w:rsidR="009643BD" w:rsidRPr="0007697F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nA2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9B469" w14:textId="305FC787" w:rsidR="009643BD" w:rsidRPr="0007697F" w:rsidRDefault="00C31C09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="009643BD" w:rsidRPr="00A134FF">
              <w:rPr>
                <w:rFonts w:ascii="Times New Roman" w:eastAsia="Times New Roman" w:hAnsi="Times New Roman" w:cs="Times New Roman"/>
                <w:color w:val="000000"/>
              </w:rPr>
              <w:t>conitate hydratase</w:t>
            </w:r>
          </w:p>
        </w:tc>
      </w:tr>
      <w:tr w:rsidR="009643BD" w:rsidRPr="00220629" w14:paraId="0478D698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D230D" w14:textId="77777777" w:rsidR="009643BD" w:rsidRPr="0007697F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134FF">
              <w:rPr>
                <w:rFonts w:ascii="Times New Roman" w:eastAsia="Times New Roman" w:hAnsi="Times New Roman" w:cs="Times New Roman"/>
                <w:color w:val="000000"/>
              </w:rPr>
              <w:t>acnB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674BA" w14:textId="062736DC" w:rsidR="009643BD" w:rsidRPr="0007697F" w:rsidRDefault="00C31C09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="009643BD" w:rsidRPr="00A134FF">
              <w:rPr>
                <w:rFonts w:ascii="Times New Roman" w:eastAsia="Times New Roman" w:hAnsi="Times New Roman" w:cs="Times New Roman"/>
                <w:color w:val="000000"/>
              </w:rPr>
              <w:t>conitate hydratase B</w:t>
            </w:r>
            <w:r w:rsidR="009643BD" w:rsidRPr="00A134FF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9643BD" w:rsidRPr="00220629" w14:paraId="16EE1434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D4296" w14:textId="77777777" w:rsidR="009643BD" w:rsidRPr="00A0593A" w:rsidRDefault="009643B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coA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04544" w14:textId="77777777" w:rsidR="009643BD" w:rsidRPr="00A0593A" w:rsidRDefault="009643B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A0593A">
              <w:rPr>
                <w:rFonts w:ascii="Times New Roman" w:eastAsia="Times New Roman" w:hAnsi="Times New Roman" w:cs="Times New Roman"/>
                <w:color w:val="000000"/>
              </w:rPr>
              <w:t>cetoin:2,6-dichlorophenolindophenol oxidoreductase subunit alpha</w:t>
            </w:r>
            <w:r w:rsidRPr="00A0593A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9643BD" w:rsidRPr="00220629" w14:paraId="42B2A972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9C1D7" w14:textId="77777777" w:rsidR="009643BD" w:rsidRPr="00D5249D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1983">
              <w:rPr>
                <w:rFonts w:ascii="Times New Roman" w:eastAsia="Times New Roman" w:hAnsi="Times New Roman" w:cs="Times New Roman"/>
                <w:color w:val="000000"/>
              </w:rPr>
              <w:t>acs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E42BA" w14:textId="53804271" w:rsidR="009643BD" w:rsidRPr="00D5249D" w:rsidRDefault="00C31C09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="009643BD" w:rsidRPr="00FD1983">
              <w:rPr>
                <w:rFonts w:ascii="Times New Roman" w:eastAsia="Times New Roman" w:hAnsi="Times New Roman" w:cs="Times New Roman"/>
                <w:color w:val="000000"/>
              </w:rPr>
              <w:t>cyl-CoA synthetase</w:t>
            </w:r>
            <w:r w:rsidR="009643BD" w:rsidRPr="00FD1983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9643BD" w:rsidRPr="00220629" w14:paraId="54BA19AF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B4604" w14:textId="77777777" w:rsidR="009643BD" w:rsidRPr="00FD1983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sA2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9EBDB" w14:textId="77777777" w:rsidR="009643BD" w:rsidRPr="00FD1983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93A">
              <w:rPr>
                <w:rFonts w:ascii="Times New Roman" w:eastAsia="Times New Roman" w:hAnsi="Times New Roman" w:cs="Times New Roman"/>
                <w:color w:val="000000"/>
              </w:rPr>
              <w:t>Acetyl-coenzyme A synthetase 2</w:t>
            </w:r>
          </w:p>
        </w:tc>
      </w:tr>
      <w:tr w:rsidR="009643BD" w:rsidRPr="00220629" w14:paraId="50D108F5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82259" w14:textId="77777777" w:rsidR="009643BD" w:rsidRPr="00D5249D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D1983">
              <w:rPr>
                <w:rFonts w:ascii="Times New Roman" w:eastAsia="Times New Roman" w:hAnsi="Times New Roman" w:cs="Times New Roman"/>
                <w:color w:val="000000"/>
              </w:rPr>
              <w:t>ahpC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A66A7" w14:textId="5F441B03" w:rsidR="009643BD" w:rsidRPr="00D5249D" w:rsidRDefault="00353A4F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53A4F">
              <w:rPr>
                <w:rFonts w:ascii="Times New Roman" w:eastAsia="Times New Roman" w:hAnsi="Times New Roman" w:cs="Times New Roman"/>
                <w:color w:val="000000"/>
              </w:rPr>
              <w:t>peroxiredoxin/alky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53A4F">
              <w:rPr>
                <w:rFonts w:ascii="Times New Roman" w:eastAsia="Times New Roman" w:hAnsi="Times New Roman" w:cs="Times New Roman"/>
                <w:color w:val="000000"/>
              </w:rPr>
              <w:t xml:space="preserve">hydroperoxide reductas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9643BD" w:rsidRPr="00FD1983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9643BD" w:rsidRPr="00220629" w14:paraId="1C69083A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18C3F" w14:textId="77777777" w:rsidR="009643BD" w:rsidRPr="00D5249D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D1983">
              <w:rPr>
                <w:rFonts w:ascii="Times New Roman" w:eastAsia="Times New Roman" w:hAnsi="Times New Roman" w:cs="Times New Roman"/>
                <w:color w:val="000000"/>
              </w:rPr>
              <w:t>aldB</w:t>
            </w:r>
            <w:proofErr w:type="spellEnd"/>
            <w:r w:rsidRPr="00FD1983">
              <w:rPr>
                <w:rFonts w:ascii="Times New Roman" w:eastAsia="Times New Roman" w:hAnsi="Times New Roman" w:cs="Times New Roman"/>
                <w:color w:val="000000"/>
              </w:rPr>
              <w:t>-II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E46A6" w14:textId="7FBE6DDD" w:rsidR="009643BD" w:rsidRPr="00D5249D" w:rsidRDefault="00C31C09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="009643BD" w:rsidRPr="00FD1983">
              <w:rPr>
                <w:rFonts w:ascii="Times New Roman" w:eastAsia="Times New Roman" w:hAnsi="Times New Roman" w:cs="Times New Roman"/>
                <w:color w:val="000000"/>
              </w:rPr>
              <w:t>ldehyde dehydrogenase</w:t>
            </w:r>
            <w:r w:rsidR="009643BD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="009643BD">
              <w:rPr>
                <w:rFonts w:ascii="Times New Roman" w:eastAsia="Times New Roman" w:hAnsi="Times New Roman" w:cs="Times New Roman"/>
                <w:color w:val="000000"/>
              </w:rPr>
              <w:t>ped</w:t>
            </w:r>
            <w:r w:rsidR="009643BD" w:rsidRPr="00FD1983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proofErr w:type="spellEnd"/>
            <w:r w:rsidR="009643BD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="009643BD" w:rsidRPr="00FD1983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9643BD" w:rsidRPr="00220629" w14:paraId="611975F1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D5C36" w14:textId="77777777" w:rsidR="009643BD" w:rsidRDefault="009643B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oB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72D80" w14:textId="77777777" w:rsidR="009643BD" w:rsidRDefault="009643B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3EA3">
              <w:rPr>
                <w:rFonts w:ascii="Times New Roman" w:eastAsia="Times New Roman" w:hAnsi="Times New Roman" w:cs="Times New Roman"/>
              </w:rPr>
              <w:t>3-dehydroquinate synthase</w:t>
            </w:r>
          </w:p>
        </w:tc>
      </w:tr>
      <w:tr w:rsidR="009643BD" w:rsidRPr="00220629" w14:paraId="45F415D7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E94DD" w14:textId="77777777" w:rsidR="009643BD" w:rsidRDefault="009643B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oE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1B4DC" w14:textId="55D64249" w:rsidR="009643BD" w:rsidRPr="00763EA3" w:rsidRDefault="00C31C09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  <w:r w:rsidR="009643BD" w:rsidRPr="00763EA3">
              <w:rPr>
                <w:rFonts w:ascii="Times New Roman" w:eastAsia="Times New Roman" w:hAnsi="Times New Roman" w:cs="Times New Roman"/>
              </w:rPr>
              <w:t>hikimate 5-dehydrogenase</w:t>
            </w:r>
            <w:r w:rsidR="009643BD" w:rsidRPr="00763EA3">
              <w:rPr>
                <w:rFonts w:ascii="Times New Roman" w:eastAsia="Times New Roman" w:hAnsi="Times New Roman" w:cs="Times New Roman"/>
              </w:rPr>
              <w:tab/>
            </w:r>
          </w:p>
        </w:tc>
      </w:tr>
      <w:tr w:rsidR="009643BD" w:rsidRPr="00220629" w14:paraId="74AE2A07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6C29B" w14:textId="77777777" w:rsidR="009643BD" w:rsidRDefault="009643B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o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-I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4848E" w14:textId="77777777" w:rsidR="009643BD" w:rsidRDefault="009643B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3EA3">
              <w:rPr>
                <w:rFonts w:ascii="Times New Roman" w:eastAsia="Times New Roman" w:hAnsi="Times New Roman" w:cs="Times New Roman"/>
              </w:rPr>
              <w:t>Phospho-2-dehydro-3-deoxyheptonate aldolase</w:t>
            </w:r>
          </w:p>
        </w:tc>
      </w:tr>
      <w:tr w:rsidR="009643BD" w:rsidRPr="00220629" w14:paraId="4AB1AA24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F44DB" w14:textId="77777777" w:rsidR="009643BD" w:rsidRDefault="009643B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o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-II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15835" w14:textId="77777777" w:rsidR="009643BD" w:rsidRPr="00763EA3" w:rsidRDefault="009643B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3EA3">
              <w:rPr>
                <w:rFonts w:ascii="Times New Roman" w:eastAsia="Times New Roman" w:hAnsi="Times New Roman" w:cs="Times New Roman"/>
              </w:rPr>
              <w:t>Phospho-2-dehydro-3-deoxyheptonate aldolase</w:t>
            </w:r>
          </w:p>
        </w:tc>
      </w:tr>
      <w:tr w:rsidR="009643BD" w:rsidRPr="00220629" w14:paraId="4E94778C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90C75" w14:textId="77777777" w:rsidR="009643BD" w:rsidRDefault="009643B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oH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FB520" w14:textId="77777777" w:rsidR="009643BD" w:rsidRDefault="009643B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3EA3">
              <w:rPr>
                <w:rFonts w:ascii="Times New Roman" w:eastAsia="Times New Roman" w:hAnsi="Times New Roman" w:cs="Times New Roman"/>
              </w:rPr>
              <w:t>Phospho-2-dehydro-3-deoxyheptonate aldolase</w:t>
            </w:r>
          </w:p>
        </w:tc>
      </w:tr>
      <w:tr w:rsidR="009643BD" w:rsidRPr="00220629" w14:paraId="472CA228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176B" w14:textId="77777777" w:rsidR="009643BD" w:rsidRPr="00220629" w:rsidRDefault="009643B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3408">
              <w:rPr>
                <w:rFonts w:ascii="Times New Roman" w:eastAsia="Times New Roman" w:hAnsi="Times New Roman" w:cs="Times New Roman"/>
                <w:color w:val="000000"/>
              </w:rPr>
              <w:t>aroQ</w:t>
            </w:r>
            <w:proofErr w:type="spellEnd"/>
            <w:r w:rsidRPr="00E13408">
              <w:rPr>
                <w:rFonts w:ascii="Times New Roman" w:eastAsia="Times New Roman" w:hAnsi="Times New Roman" w:cs="Times New Roman"/>
                <w:color w:val="000000"/>
              </w:rPr>
              <w:t>-I</w:t>
            </w:r>
            <w:r w:rsidRPr="00E13408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2A62" w14:textId="77777777" w:rsidR="009643BD" w:rsidRPr="00220629" w:rsidRDefault="009643B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3408">
              <w:rPr>
                <w:rFonts w:ascii="Times New Roman" w:eastAsia="Times New Roman" w:hAnsi="Times New Roman" w:cs="Times New Roman"/>
                <w:color w:val="000000"/>
              </w:rPr>
              <w:t>type II 3-dehydroquinate dehydratase</w:t>
            </w:r>
            <w:r w:rsidRPr="00E13408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9643BD" w:rsidRPr="00220629" w14:paraId="19DFDD16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5A6FC" w14:textId="77777777" w:rsidR="009643BD" w:rsidRPr="00E13408" w:rsidRDefault="009643B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63EA3">
              <w:rPr>
                <w:rFonts w:ascii="Times New Roman" w:eastAsia="Times New Roman" w:hAnsi="Times New Roman" w:cs="Times New Roman"/>
                <w:color w:val="000000"/>
              </w:rPr>
              <w:t>aroQ</w:t>
            </w:r>
            <w:proofErr w:type="spellEnd"/>
            <w:r w:rsidRPr="00763EA3">
              <w:rPr>
                <w:rFonts w:ascii="Times New Roman" w:eastAsia="Times New Roman" w:hAnsi="Times New Roman" w:cs="Times New Roman"/>
                <w:color w:val="000000"/>
              </w:rPr>
              <w:t>-II</w:t>
            </w:r>
            <w:r w:rsidRPr="00763EA3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3CBD7" w14:textId="77777777" w:rsidR="009643BD" w:rsidRPr="00E13408" w:rsidRDefault="009643B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3EA3">
              <w:rPr>
                <w:rFonts w:ascii="Times New Roman" w:eastAsia="Times New Roman" w:hAnsi="Times New Roman" w:cs="Times New Roman"/>
                <w:color w:val="000000"/>
              </w:rPr>
              <w:t>type II 3-dehydroquinate dehydratase</w:t>
            </w:r>
            <w:r w:rsidRPr="00763EA3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9643BD" w:rsidRPr="00220629" w14:paraId="46D08B11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150B6" w14:textId="77777777" w:rsidR="009643BD" w:rsidRPr="00E13408" w:rsidRDefault="009643B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63EA3">
              <w:rPr>
                <w:rFonts w:ascii="Times New Roman" w:eastAsia="Times New Roman" w:hAnsi="Times New Roman" w:cs="Times New Roman"/>
                <w:color w:val="000000"/>
              </w:rPr>
              <w:t>aroQ</w:t>
            </w:r>
            <w:proofErr w:type="spellEnd"/>
            <w:r w:rsidRPr="00763EA3">
              <w:rPr>
                <w:rFonts w:ascii="Times New Roman" w:eastAsia="Times New Roman" w:hAnsi="Times New Roman" w:cs="Times New Roman"/>
                <w:color w:val="000000"/>
              </w:rPr>
              <w:t>-III</w:t>
            </w:r>
            <w:r w:rsidRPr="00763EA3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2270A" w14:textId="77777777" w:rsidR="009643BD" w:rsidRPr="00E13408" w:rsidRDefault="009643B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3EA3">
              <w:rPr>
                <w:rFonts w:ascii="Times New Roman" w:eastAsia="Times New Roman" w:hAnsi="Times New Roman" w:cs="Times New Roman"/>
                <w:color w:val="000000"/>
              </w:rPr>
              <w:t>type II 3-dehydroquinate dehydratase</w:t>
            </w:r>
            <w:r w:rsidRPr="00763EA3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9643BD" w:rsidRPr="00220629" w14:paraId="1DB4EBCF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3DC3F" w14:textId="77777777" w:rsidR="009643BD" w:rsidRPr="00A0593A" w:rsidRDefault="009643B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benA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54B41" w14:textId="77777777" w:rsidR="009643BD" w:rsidRPr="00A0593A" w:rsidRDefault="009643B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0593A">
              <w:rPr>
                <w:rFonts w:ascii="Times New Roman" w:eastAsia="Times New Roman" w:hAnsi="Times New Roman" w:cs="Times New Roman"/>
                <w:bCs/>
                <w:color w:val="000000"/>
              </w:rPr>
              <w:t>Benzoate 1,2-dioxygenase subunit alpha</w:t>
            </w:r>
          </w:p>
        </w:tc>
      </w:tr>
      <w:tr w:rsidR="009643BD" w:rsidRPr="00220629" w14:paraId="0FD155A8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72CF4" w14:textId="77777777" w:rsidR="009643BD" w:rsidRPr="00A0593A" w:rsidRDefault="009643B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benB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474CB" w14:textId="77777777" w:rsidR="009643BD" w:rsidRPr="00A0593A" w:rsidRDefault="009643B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0593A">
              <w:rPr>
                <w:rFonts w:ascii="Times New Roman" w:eastAsia="Times New Roman" w:hAnsi="Times New Roman" w:cs="Times New Roman"/>
                <w:bCs/>
                <w:color w:val="000000"/>
              </w:rPr>
              <w:t>Benzoate 1,2-dioxygenase subunit beta</w:t>
            </w:r>
          </w:p>
        </w:tc>
      </w:tr>
      <w:tr w:rsidR="009643BD" w:rsidRPr="00220629" w14:paraId="611825AB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FD390" w14:textId="77777777" w:rsidR="009643BD" w:rsidRPr="00A0593A" w:rsidRDefault="009643B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benC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42ABA" w14:textId="77777777" w:rsidR="009643BD" w:rsidRPr="00A0593A" w:rsidRDefault="009643B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0593A">
              <w:rPr>
                <w:rFonts w:ascii="Times New Roman" w:eastAsia="Times New Roman" w:hAnsi="Times New Roman" w:cs="Times New Roman"/>
                <w:bCs/>
                <w:color w:val="000000"/>
              </w:rPr>
              <w:t>Benzoate 1,2-dioxygenase electron transfer component</w:t>
            </w:r>
          </w:p>
        </w:tc>
      </w:tr>
      <w:tr w:rsidR="009643BD" w:rsidRPr="00220629" w14:paraId="4E01490D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9F3F3" w14:textId="77777777" w:rsidR="009643BD" w:rsidRDefault="009643B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benD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0A185" w14:textId="77777777" w:rsidR="009643BD" w:rsidRPr="00A0593A" w:rsidRDefault="009643B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0593A">
              <w:rPr>
                <w:rFonts w:ascii="Times New Roman" w:eastAsia="Times New Roman" w:hAnsi="Times New Roman" w:cs="Times New Roman"/>
                <w:bCs/>
                <w:color w:val="000000"/>
              </w:rPr>
              <w:t>1,6-dihydroxycyclohexa-2,4-diene-1-carboxylate dehydrogenase</w:t>
            </w:r>
          </w:p>
        </w:tc>
      </w:tr>
      <w:tr w:rsidR="009643BD" w:rsidRPr="00220629" w14:paraId="65B31FEC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C5A7B" w14:textId="77777777" w:rsidR="009643BD" w:rsidRDefault="009643B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benK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7E398" w14:textId="77777777" w:rsidR="009643BD" w:rsidRPr="00A0593A" w:rsidRDefault="009643B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0593A">
              <w:rPr>
                <w:rFonts w:ascii="Times New Roman" w:eastAsia="Times New Roman" w:hAnsi="Times New Roman" w:cs="Times New Roman"/>
                <w:bCs/>
                <w:color w:val="000000"/>
              </w:rPr>
              <w:t>Benzoate MFS transporter</w:t>
            </w:r>
          </w:p>
        </w:tc>
      </w:tr>
      <w:tr w:rsidR="009643BD" w:rsidRPr="00220629" w14:paraId="20225130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9B8B" w14:textId="77777777" w:rsidR="009643BD" w:rsidRPr="00220629" w:rsidRDefault="009643B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tA1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F22B" w14:textId="77777777" w:rsidR="009643BD" w:rsidRPr="00220629" w:rsidRDefault="009643B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13408">
              <w:rPr>
                <w:rFonts w:ascii="Times New Roman" w:eastAsia="Times New Roman" w:hAnsi="Times New Roman" w:cs="Times New Roman"/>
                <w:color w:val="000000"/>
              </w:rPr>
              <w:t>atechol 1,2-dioxygenase</w:t>
            </w:r>
            <w:r w:rsidRPr="00E13408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9643BD" w:rsidRPr="00220629" w14:paraId="0D2A61EF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51B0" w14:textId="77777777" w:rsidR="009643BD" w:rsidRPr="00220629" w:rsidRDefault="009643B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tB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B011" w14:textId="77777777" w:rsidR="009643BD" w:rsidRPr="00220629" w:rsidRDefault="009643B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</w:t>
            </w:r>
            <w:r w:rsidRPr="00E13408">
              <w:rPr>
                <w:rFonts w:ascii="Times New Roman" w:eastAsia="Times New Roman" w:hAnsi="Times New Roman" w:cs="Times New Roman"/>
              </w:rPr>
              <w:t>uconate</w:t>
            </w:r>
            <w:proofErr w:type="spellEnd"/>
            <w:r w:rsidRPr="00E1340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13408">
              <w:rPr>
                <w:rFonts w:ascii="Times New Roman" w:eastAsia="Times New Roman" w:hAnsi="Times New Roman" w:cs="Times New Roman"/>
              </w:rPr>
              <w:t>cycloisomerase</w:t>
            </w:r>
            <w:proofErr w:type="spellEnd"/>
            <w:r w:rsidRPr="00E13408">
              <w:rPr>
                <w:rFonts w:ascii="Times New Roman" w:eastAsia="Times New Roman" w:hAnsi="Times New Roman" w:cs="Times New Roman"/>
              </w:rPr>
              <w:t xml:space="preserve"> 1</w:t>
            </w:r>
            <w:r w:rsidRPr="00E13408">
              <w:rPr>
                <w:rFonts w:ascii="Times New Roman" w:eastAsia="Times New Roman" w:hAnsi="Times New Roman" w:cs="Times New Roman"/>
              </w:rPr>
              <w:tab/>
            </w:r>
          </w:p>
        </w:tc>
      </w:tr>
      <w:tr w:rsidR="009643BD" w:rsidRPr="00220629" w14:paraId="4CE5D9EB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BB490" w14:textId="77777777" w:rsidR="009643BD" w:rsidRDefault="009643B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tC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ACEA2" w14:textId="77777777" w:rsidR="009643BD" w:rsidRDefault="009643B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0593A">
              <w:rPr>
                <w:rFonts w:ascii="Times New Roman" w:eastAsia="Times New Roman" w:hAnsi="Times New Roman" w:cs="Times New Roman"/>
              </w:rPr>
              <w:t>Muconolactone Delta-isomerase</w:t>
            </w:r>
          </w:p>
        </w:tc>
      </w:tr>
      <w:tr w:rsidR="009643BD" w:rsidRPr="00220629" w14:paraId="2CD00732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5E7A3" w14:textId="77777777" w:rsidR="009643BD" w:rsidRPr="00763EA3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eA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414D6" w14:textId="19729958" w:rsidR="009643BD" w:rsidRPr="00763EA3" w:rsidRDefault="00C31C09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9643BD" w:rsidRPr="009643BD">
              <w:rPr>
                <w:rFonts w:ascii="Times New Roman" w:eastAsia="Times New Roman" w:hAnsi="Times New Roman" w:cs="Times New Roman"/>
                <w:color w:val="000000"/>
              </w:rPr>
              <w:t xml:space="preserve">hemotaxis histidine kinase </w:t>
            </w:r>
            <w:proofErr w:type="spellStart"/>
            <w:r w:rsidR="009643BD" w:rsidRPr="009643BD">
              <w:rPr>
                <w:rFonts w:ascii="Times New Roman" w:eastAsia="Times New Roman" w:hAnsi="Times New Roman" w:cs="Times New Roman"/>
                <w:color w:val="000000"/>
              </w:rPr>
              <w:t>CheA</w:t>
            </w:r>
            <w:proofErr w:type="spellEnd"/>
            <w:r w:rsidR="009643BD" w:rsidRPr="009643BD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9643BD" w:rsidRPr="00220629" w14:paraId="1D8CB439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0DE82" w14:textId="77777777" w:rsidR="009643BD" w:rsidRPr="00D5249D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D1983">
              <w:rPr>
                <w:rFonts w:ascii="Times New Roman" w:eastAsia="Times New Roman" w:hAnsi="Times New Roman" w:cs="Times New Roman"/>
                <w:color w:val="000000"/>
              </w:rPr>
              <w:t>cti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4F6CB" w14:textId="0B70B932" w:rsidR="009643BD" w:rsidRPr="00D5249D" w:rsidRDefault="00C31C09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="009643BD" w:rsidRPr="00FD1983">
              <w:rPr>
                <w:rFonts w:ascii="Times New Roman" w:eastAsia="Times New Roman" w:hAnsi="Times New Roman" w:cs="Times New Roman"/>
                <w:color w:val="000000"/>
              </w:rPr>
              <w:t>sterified fatty acid cis/trans isomerase</w:t>
            </w:r>
            <w:r w:rsidR="009643BD" w:rsidRPr="00FD1983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9643BD" w:rsidRPr="00220629" w14:paraId="70CF946F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AA688" w14:textId="77777777" w:rsidR="009643BD" w:rsidRPr="00D5249D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D1983">
              <w:rPr>
                <w:rFonts w:ascii="Times New Roman" w:eastAsia="Times New Roman" w:hAnsi="Times New Roman" w:cs="Times New Roman"/>
                <w:color w:val="000000"/>
              </w:rPr>
              <w:t>curA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36F3E" w14:textId="77777777" w:rsidR="009643BD" w:rsidRPr="00D5249D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1983">
              <w:rPr>
                <w:rFonts w:ascii="Times New Roman" w:eastAsia="Times New Roman" w:hAnsi="Times New Roman" w:cs="Times New Roman"/>
                <w:color w:val="000000"/>
              </w:rPr>
              <w:t>NADPH-dependent curcumin/</w:t>
            </w:r>
            <w:proofErr w:type="spellStart"/>
            <w:r w:rsidRPr="00FD1983">
              <w:rPr>
                <w:rFonts w:ascii="Times New Roman" w:eastAsia="Times New Roman" w:hAnsi="Times New Roman" w:cs="Times New Roman"/>
                <w:color w:val="000000"/>
              </w:rPr>
              <w:t>dihydrocurcumin</w:t>
            </w:r>
            <w:proofErr w:type="spellEnd"/>
            <w:r w:rsidRPr="00FD1983">
              <w:rPr>
                <w:rFonts w:ascii="Times New Roman" w:eastAsia="Times New Roman" w:hAnsi="Times New Roman" w:cs="Times New Roman"/>
                <w:color w:val="000000"/>
              </w:rPr>
              <w:t xml:space="preserve"> reductase</w:t>
            </w:r>
            <w:r w:rsidRPr="00FD1983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9643BD" w:rsidRPr="00220629" w14:paraId="4B1510DA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E4A5A" w14:textId="77777777" w:rsidR="009643BD" w:rsidRPr="00FA2A98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AHP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74B6B" w14:textId="76D66813" w:rsidR="009643BD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3EA3">
              <w:rPr>
                <w:rFonts w:ascii="Times New Roman" w:eastAsia="Times New Roman" w:hAnsi="Times New Roman" w:cs="Times New Roman"/>
                <w:color w:val="000000"/>
              </w:rPr>
              <w:t>3-</w:t>
            </w:r>
            <w:r w:rsidR="00C31C0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763EA3">
              <w:rPr>
                <w:rFonts w:ascii="Times New Roman" w:eastAsia="Times New Roman" w:hAnsi="Times New Roman" w:cs="Times New Roman"/>
                <w:color w:val="000000"/>
              </w:rPr>
              <w:t>eoxy-D-arabino-heptulosonate-7-phosphate</w:t>
            </w:r>
          </w:p>
        </w:tc>
      </w:tr>
      <w:tr w:rsidR="009643BD" w:rsidRPr="00220629" w14:paraId="3ADC9689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51E4" w14:textId="77777777" w:rsidR="009643BD" w:rsidRPr="00220629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3408">
              <w:rPr>
                <w:rFonts w:ascii="Times New Roman" w:eastAsia="Times New Roman" w:hAnsi="Times New Roman" w:cs="Times New Roman"/>
                <w:color w:val="000000"/>
              </w:rPr>
              <w:t>eda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5160" w14:textId="77777777" w:rsidR="009643BD" w:rsidRPr="00220629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3408">
              <w:rPr>
                <w:rFonts w:ascii="Times New Roman" w:eastAsia="Times New Roman" w:hAnsi="Times New Roman" w:cs="Times New Roman"/>
                <w:color w:val="000000"/>
              </w:rPr>
              <w:t>KHG/KDPG aldolase</w:t>
            </w:r>
            <w:r w:rsidRPr="00E13408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9643BD" w:rsidRPr="00220629" w14:paraId="49094CB3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7DB43" w14:textId="77777777" w:rsidR="009643BD" w:rsidRPr="007204B4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07E">
              <w:rPr>
                <w:rFonts w:ascii="Times New Roman" w:eastAsia="Times New Roman" w:hAnsi="Times New Roman" w:cs="Times New Roman"/>
                <w:color w:val="000000"/>
              </w:rPr>
              <w:t>edd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37CD8" w14:textId="77777777" w:rsidR="009643BD" w:rsidRPr="007204B4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07E">
              <w:rPr>
                <w:rFonts w:ascii="Times New Roman" w:eastAsia="Times New Roman" w:hAnsi="Times New Roman" w:cs="Times New Roman"/>
                <w:color w:val="000000"/>
              </w:rPr>
              <w:t>Phosphogluconate</w:t>
            </w:r>
            <w:proofErr w:type="spellEnd"/>
            <w:r w:rsidRPr="00BA507E">
              <w:rPr>
                <w:rFonts w:ascii="Times New Roman" w:eastAsia="Times New Roman" w:hAnsi="Times New Roman" w:cs="Times New Roman"/>
                <w:color w:val="000000"/>
              </w:rPr>
              <w:t xml:space="preserve"> dehydratase</w:t>
            </w:r>
          </w:p>
        </w:tc>
      </w:tr>
      <w:tr w:rsidR="009643BD" w:rsidRPr="00220629" w14:paraId="73395FDA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04DE4" w14:textId="77777777" w:rsidR="009643BD" w:rsidRPr="00220629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5249D">
              <w:rPr>
                <w:rFonts w:ascii="Times New Roman" w:eastAsia="Times New Roman" w:hAnsi="Times New Roman" w:cs="Times New Roman"/>
                <w:color w:val="000000"/>
              </w:rPr>
              <w:t>eno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8D5A8" w14:textId="7C676C46" w:rsidR="009643BD" w:rsidRPr="00220629" w:rsidRDefault="00C31C09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="009643BD" w:rsidRPr="00D5249D">
              <w:rPr>
                <w:rFonts w:ascii="Times New Roman" w:eastAsia="Times New Roman" w:hAnsi="Times New Roman" w:cs="Times New Roman"/>
                <w:color w:val="000000"/>
              </w:rPr>
              <w:t>nolase</w:t>
            </w:r>
          </w:p>
        </w:tc>
      </w:tr>
      <w:tr w:rsidR="009643BD" w:rsidRPr="00220629" w14:paraId="1F5CD535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F1585" w14:textId="77777777" w:rsidR="009643BD" w:rsidRPr="00D5249D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D1983">
              <w:rPr>
                <w:rFonts w:ascii="Times New Roman" w:eastAsia="Times New Roman" w:hAnsi="Times New Roman" w:cs="Times New Roman"/>
                <w:color w:val="000000"/>
              </w:rPr>
              <w:t>etfA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97BBC" w14:textId="138F8A64" w:rsidR="009643BD" w:rsidRPr="00D5249D" w:rsidRDefault="00C31C09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="009643BD" w:rsidRPr="00FD1983">
              <w:rPr>
                <w:rFonts w:ascii="Times New Roman" w:eastAsia="Times New Roman" w:hAnsi="Times New Roman" w:cs="Times New Roman"/>
                <w:color w:val="000000"/>
              </w:rPr>
              <w:t>lectron transfer flavoprotein subunit alpha</w:t>
            </w:r>
            <w:r w:rsidR="009643BD" w:rsidRPr="00FD1983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9643BD" w:rsidRPr="00220629" w14:paraId="42359DF5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C1A1C" w14:textId="77777777" w:rsidR="009643BD" w:rsidRPr="00D5249D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D1983">
              <w:rPr>
                <w:rFonts w:ascii="Times New Roman" w:eastAsia="Times New Roman" w:hAnsi="Times New Roman" w:cs="Times New Roman"/>
                <w:color w:val="000000"/>
              </w:rPr>
              <w:t>etfB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2856E" w14:textId="5EDFEE6E" w:rsidR="009643BD" w:rsidRPr="00D5249D" w:rsidRDefault="00C31C09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="009643BD" w:rsidRPr="00FD1983">
              <w:rPr>
                <w:rFonts w:ascii="Times New Roman" w:eastAsia="Times New Roman" w:hAnsi="Times New Roman" w:cs="Times New Roman"/>
                <w:color w:val="000000"/>
              </w:rPr>
              <w:t>lectron transfer flavoprotein subunit beta</w:t>
            </w:r>
            <w:r w:rsidR="009643BD" w:rsidRPr="00FD1983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9643BD" w:rsidRPr="00220629" w14:paraId="1D53ADAE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9A768" w14:textId="77777777" w:rsidR="009643BD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4F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abA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80DBC" w14:textId="7DD9E36A" w:rsidR="009643BD" w:rsidRPr="00A0593A" w:rsidRDefault="001E370C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370C">
              <w:rPr>
                <w:rFonts w:ascii="Times New Roman" w:eastAsia="Times New Roman" w:hAnsi="Times New Roman" w:cs="Times New Roman"/>
              </w:rPr>
              <w:t>3-hydroxydecanoyl-ACP dehydratase</w:t>
            </w:r>
          </w:p>
        </w:tc>
      </w:tr>
      <w:tr w:rsidR="009643BD" w:rsidRPr="00220629" w14:paraId="0387500B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AB185" w14:textId="77777777" w:rsidR="009643BD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4FA">
              <w:rPr>
                <w:rFonts w:ascii="Times New Roman" w:eastAsia="Times New Roman" w:hAnsi="Times New Roman" w:cs="Times New Roman"/>
                <w:color w:val="000000"/>
              </w:rPr>
              <w:t>fabB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915D5" w14:textId="380E35E6" w:rsidR="009643BD" w:rsidRPr="00A0593A" w:rsidRDefault="001E370C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370C">
              <w:rPr>
                <w:rFonts w:ascii="Times New Roman" w:eastAsia="Times New Roman" w:hAnsi="Times New Roman" w:cs="Times New Roman"/>
              </w:rPr>
              <w:t>3-oxoacyl-ACP synthase</w:t>
            </w:r>
            <w:r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</w:tr>
      <w:tr w:rsidR="009643BD" w:rsidRPr="00220629" w14:paraId="3F993EC0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6A4B" w14:textId="77777777" w:rsidR="009643BD" w:rsidRPr="00220629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3758A">
              <w:rPr>
                <w:rFonts w:ascii="Times New Roman" w:eastAsia="Times New Roman" w:hAnsi="Times New Roman" w:cs="Times New Roman"/>
                <w:color w:val="000000"/>
              </w:rPr>
              <w:t>fabD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B734" w14:textId="1915FD3C" w:rsidR="009643BD" w:rsidRPr="00220629" w:rsidRDefault="005743A8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5743A8">
              <w:rPr>
                <w:rFonts w:ascii="Times New Roman" w:eastAsia="Times New Roman" w:hAnsi="Times New Roman" w:cs="Times New Roman"/>
              </w:rPr>
              <w:t>Malonyl</w:t>
            </w:r>
            <w:proofErr w:type="spellEnd"/>
            <w:r w:rsidRPr="005743A8">
              <w:rPr>
                <w:rFonts w:ascii="Times New Roman" w:eastAsia="Times New Roman" w:hAnsi="Times New Roman" w:cs="Times New Roman"/>
              </w:rPr>
              <w:t xml:space="preserve"> CoA-</w:t>
            </w:r>
            <w:r w:rsidR="001E370C">
              <w:rPr>
                <w:rFonts w:ascii="Times New Roman" w:eastAsia="Times New Roman" w:hAnsi="Times New Roman" w:cs="Times New Roman"/>
              </w:rPr>
              <w:t>ACP</w:t>
            </w:r>
            <w:r w:rsidRPr="005743A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5743A8">
              <w:rPr>
                <w:rFonts w:ascii="Times New Roman" w:eastAsia="Times New Roman" w:hAnsi="Times New Roman" w:cs="Times New Roman"/>
              </w:rPr>
              <w:t>transacylase</w:t>
            </w:r>
            <w:proofErr w:type="spellEnd"/>
          </w:p>
        </w:tc>
      </w:tr>
      <w:tr w:rsidR="009643BD" w:rsidRPr="00220629" w14:paraId="63C61016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92523" w14:textId="77777777" w:rsidR="009643BD" w:rsidRPr="0043758A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abF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2A44D" w14:textId="7ED942CE" w:rsidR="009643BD" w:rsidRPr="0043758A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34FA">
              <w:rPr>
                <w:rFonts w:ascii="Times New Roman" w:eastAsia="Times New Roman" w:hAnsi="Times New Roman" w:cs="Times New Roman"/>
              </w:rPr>
              <w:t>3-oxoacyl</w:t>
            </w:r>
            <w:r w:rsidR="001E370C">
              <w:rPr>
                <w:rFonts w:ascii="Times New Roman" w:eastAsia="Times New Roman" w:hAnsi="Times New Roman" w:cs="Times New Roman"/>
              </w:rPr>
              <w:t>-ACP</w:t>
            </w:r>
            <w:r w:rsidRPr="006634FA">
              <w:rPr>
                <w:rFonts w:ascii="Times New Roman" w:eastAsia="Times New Roman" w:hAnsi="Times New Roman" w:cs="Times New Roman"/>
              </w:rPr>
              <w:t xml:space="preserve"> synthase 2</w:t>
            </w:r>
          </w:p>
        </w:tc>
      </w:tr>
      <w:tr w:rsidR="009643BD" w:rsidRPr="00220629" w14:paraId="0DF17E41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40E68" w14:textId="77777777" w:rsidR="009643BD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abG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993A1" w14:textId="610361F6" w:rsidR="009643BD" w:rsidRPr="006634FA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34FA">
              <w:rPr>
                <w:rFonts w:ascii="Times New Roman" w:eastAsia="Times New Roman" w:hAnsi="Times New Roman" w:cs="Times New Roman"/>
              </w:rPr>
              <w:t>3-oxoacyl</w:t>
            </w:r>
            <w:r w:rsidR="001E370C">
              <w:rPr>
                <w:rFonts w:ascii="Times New Roman" w:eastAsia="Times New Roman" w:hAnsi="Times New Roman" w:cs="Times New Roman"/>
              </w:rPr>
              <w:t>-ACP</w:t>
            </w:r>
            <w:r w:rsidRPr="006634FA">
              <w:rPr>
                <w:rFonts w:ascii="Times New Roman" w:eastAsia="Times New Roman" w:hAnsi="Times New Roman" w:cs="Times New Roman"/>
              </w:rPr>
              <w:t xml:space="preserve"> reductase</w:t>
            </w:r>
          </w:p>
        </w:tc>
      </w:tr>
      <w:tr w:rsidR="009643BD" w:rsidRPr="00220629" w14:paraId="513AB082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53346" w14:textId="77777777" w:rsidR="009643BD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abV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CA5A0" w14:textId="02405736" w:rsidR="009643BD" w:rsidRPr="006634FA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34FA">
              <w:rPr>
                <w:rFonts w:ascii="Times New Roman" w:eastAsia="Times New Roman" w:hAnsi="Times New Roman" w:cs="Times New Roman"/>
              </w:rPr>
              <w:t>Enoyl-</w:t>
            </w:r>
            <w:r w:rsidR="001E370C">
              <w:rPr>
                <w:rFonts w:ascii="Times New Roman" w:eastAsia="Times New Roman" w:hAnsi="Times New Roman" w:cs="Times New Roman"/>
              </w:rPr>
              <w:t xml:space="preserve">ACP </w:t>
            </w:r>
            <w:r w:rsidRPr="006634FA">
              <w:rPr>
                <w:rFonts w:ascii="Times New Roman" w:eastAsia="Times New Roman" w:hAnsi="Times New Roman" w:cs="Times New Roman"/>
              </w:rPr>
              <w:t>reductase [NADH]</w:t>
            </w:r>
          </w:p>
        </w:tc>
      </w:tr>
      <w:tr w:rsidR="009643BD" w:rsidRPr="00220629" w14:paraId="3D678512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24CB5" w14:textId="77777777" w:rsidR="009643BD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abZ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5A1A8" w14:textId="2DB5F2B3" w:rsidR="009643BD" w:rsidRPr="006634FA" w:rsidRDefault="00A20179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20179">
              <w:rPr>
                <w:rFonts w:ascii="Times New Roman" w:eastAsia="Times New Roman" w:hAnsi="Times New Roman" w:cs="Times New Roman"/>
              </w:rPr>
              <w:t>3-hydroxyacyl</w:t>
            </w:r>
            <w:r w:rsidR="001E370C">
              <w:rPr>
                <w:rFonts w:ascii="Times New Roman" w:eastAsia="Times New Roman" w:hAnsi="Times New Roman" w:cs="Times New Roman"/>
              </w:rPr>
              <w:t>-ACP</w:t>
            </w:r>
            <w:r w:rsidRPr="00A20179">
              <w:rPr>
                <w:rFonts w:ascii="Times New Roman" w:eastAsia="Times New Roman" w:hAnsi="Times New Roman" w:cs="Times New Roman"/>
              </w:rPr>
              <w:t xml:space="preserve"> dehydratase </w:t>
            </w:r>
            <w:proofErr w:type="spellStart"/>
            <w:r w:rsidRPr="00A20179">
              <w:rPr>
                <w:rFonts w:ascii="Times New Roman" w:eastAsia="Times New Roman" w:hAnsi="Times New Roman" w:cs="Times New Roman"/>
              </w:rPr>
              <w:t>FabZ</w:t>
            </w:r>
            <w:proofErr w:type="spellEnd"/>
          </w:p>
        </w:tc>
      </w:tr>
      <w:tr w:rsidR="009643BD" w:rsidRPr="00220629" w14:paraId="41CB0A33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8D19D" w14:textId="77777777" w:rsidR="009643BD" w:rsidRPr="007E3F76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E3F76">
              <w:rPr>
                <w:rFonts w:ascii="Times New Roman" w:eastAsia="Times New Roman" w:hAnsi="Times New Roman" w:cs="Times New Roman"/>
                <w:color w:val="000000"/>
              </w:rPr>
              <w:t>fadA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E5838" w14:textId="77777777" w:rsidR="009643BD" w:rsidRPr="007E3F76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E3F76">
              <w:rPr>
                <w:rFonts w:ascii="Times New Roman" w:eastAsia="Times New Roman" w:hAnsi="Times New Roman" w:cs="Times New Roman"/>
              </w:rPr>
              <w:t xml:space="preserve">3-ketoacyl-CoA </w:t>
            </w:r>
            <w:proofErr w:type="spellStart"/>
            <w:r w:rsidRPr="007E3F76">
              <w:rPr>
                <w:rFonts w:ascii="Times New Roman" w:eastAsia="Times New Roman" w:hAnsi="Times New Roman" w:cs="Times New Roman"/>
              </w:rPr>
              <w:t>thiolase</w:t>
            </w:r>
            <w:proofErr w:type="spellEnd"/>
          </w:p>
        </w:tc>
      </w:tr>
      <w:tr w:rsidR="009643BD" w:rsidRPr="00220629" w14:paraId="2E3B1B7F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326AA" w14:textId="77777777" w:rsidR="009643BD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adB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EFCF6" w14:textId="77777777" w:rsidR="009643BD" w:rsidRPr="006634FA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34FA">
              <w:rPr>
                <w:rFonts w:ascii="Times New Roman" w:eastAsia="Times New Roman" w:hAnsi="Times New Roman" w:cs="Times New Roman"/>
              </w:rPr>
              <w:t>Fatty acid oxidation complex subunit alpha</w:t>
            </w:r>
          </w:p>
        </w:tc>
      </w:tr>
      <w:tr w:rsidR="009643BD" w:rsidRPr="00220629" w14:paraId="19FA6078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A9E79" w14:textId="77777777" w:rsidR="009643BD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4FA">
              <w:rPr>
                <w:rFonts w:ascii="Times New Roman" w:eastAsia="Times New Roman" w:hAnsi="Times New Roman" w:cs="Times New Roman"/>
                <w:color w:val="000000"/>
              </w:rPr>
              <w:t>fadBA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E4F70" w14:textId="77777777" w:rsidR="009643BD" w:rsidRPr="006634FA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34FA">
              <w:rPr>
                <w:rFonts w:ascii="Times New Roman" w:eastAsia="Times New Roman" w:hAnsi="Times New Roman" w:cs="Times New Roman"/>
              </w:rPr>
              <w:t>3-hydroxyacyl-CoA dehydrogenase type-2</w:t>
            </w:r>
          </w:p>
        </w:tc>
      </w:tr>
      <w:tr w:rsidR="009643BD" w:rsidRPr="00220629" w14:paraId="1EAD1CD8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9AD6" w14:textId="77777777" w:rsidR="009643BD" w:rsidRPr="00220629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758A">
              <w:rPr>
                <w:rFonts w:ascii="Times New Roman" w:eastAsia="Times New Roman" w:hAnsi="Times New Roman" w:cs="Times New Roman"/>
                <w:color w:val="000000"/>
              </w:rPr>
              <w:t>fad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C2E8" w14:textId="1D3959E2" w:rsidR="009643BD" w:rsidRPr="00220629" w:rsidRDefault="007E3F76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E3F76">
              <w:rPr>
                <w:rFonts w:ascii="Times New Roman" w:eastAsia="Times New Roman" w:hAnsi="Times New Roman" w:cs="Times New Roman"/>
              </w:rPr>
              <w:t>Long-chain-fatty-acid/CoA ligase</w:t>
            </w:r>
            <w:r w:rsidR="009643BD" w:rsidRPr="0043758A">
              <w:rPr>
                <w:rFonts w:ascii="Times New Roman" w:eastAsia="Times New Roman" w:hAnsi="Times New Roman" w:cs="Times New Roman"/>
              </w:rPr>
              <w:tab/>
            </w:r>
          </w:p>
        </w:tc>
      </w:tr>
      <w:tr w:rsidR="009643BD" w:rsidRPr="00220629" w14:paraId="4FBBA8FB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46C9" w14:textId="77777777" w:rsidR="009643BD" w:rsidRPr="00220629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758A">
              <w:rPr>
                <w:rFonts w:ascii="Times New Roman" w:eastAsia="Times New Roman" w:hAnsi="Times New Roman" w:cs="Times New Roman"/>
                <w:color w:val="000000"/>
              </w:rPr>
              <w:t>fadD2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6F53" w14:textId="6626B7FB" w:rsidR="009643BD" w:rsidRPr="00220629" w:rsidRDefault="007E3F76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E3F76">
              <w:rPr>
                <w:rFonts w:ascii="Times New Roman" w:eastAsia="Times New Roman" w:hAnsi="Times New Roman" w:cs="Times New Roman"/>
              </w:rPr>
              <w:t>Long-chain-fatty-acid/CoA ligase</w:t>
            </w:r>
          </w:p>
        </w:tc>
      </w:tr>
      <w:tr w:rsidR="009643BD" w:rsidRPr="00220629" w14:paraId="42D0470B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7953" w14:textId="77777777" w:rsidR="009643BD" w:rsidRPr="001E370C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E370C">
              <w:rPr>
                <w:rFonts w:ascii="Times New Roman" w:eastAsia="Times New Roman" w:hAnsi="Times New Roman" w:cs="Times New Roman"/>
                <w:color w:val="000000"/>
              </w:rPr>
              <w:t>fadE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64AD" w14:textId="291220A5" w:rsidR="009643BD" w:rsidRPr="001E370C" w:rsidRDefault="007E3F76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370C">
              <w:rPr>
                <w:rFonts w:ascii="Times New Roman" w:eastAsia="Times New Roman" w:hAnsi="Times New Roman" w:cs="Times New Roman"/>
              </w:rPr>
              <w:t>Acyl-</w:t>
            </w:r>
            <w:r w:rsidR="0030148F" w:rsidRPr="001E370C">
              <w:rPr>
                <w:rFonts w:ascii="Times New Roman" w:eastAsia="Times New Roman" w:hAnsi="Times New Roman" w:cs="Times New Roman"/>
              </w:rPr>
              <w:t>CoA</w:t>
            </w:r>
            <w:r w:rsidRPr="001E370C">
              <w:rPr>
                <w:rFonts w:ascii="Times New Roman" w:eastAsia="Times New Roman" w:hAnsi="Times New Roman" w:cs="Times New Roman"/>
              </w:rPr>
              <w:t xml:space="preserve"> dehydrogenase</w:t>
            </w:r>
            <w:r w:rsidR="009643BD" w:rsidRPr="001E370C">
              <w:rPr>
                <w:rFonts w:ascii="Times New Roman" w:eastAsia="Times New Roman" w:hAnsi="Times New Roman" w:cs="Times New Roman"/>
              </w:rPr>
              <w:tab/>
            </w:r>
          </w:p>
        </w:tc>
      </w:tr>
      <w:tr w:rsidR="009643BD" w:rsidRPr="00220629" w14:paraId="06E722F8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2571F" w14:textId="77777777" w:rsidR="009643BD" w:rsidRPr="007204B4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369C2">
              <w:rPr>
                <w:rFonts w:ascii="Times New Roman" w:eastAsia="Times New Roman" w:hAnsi="Times New Roman" w:cs="Times New Roman"/>
                <w:color w:val="000000"/>
              </w:rPr>
              <w:t>fba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53034" w14:textId="77777777" w:rsidR="009643BD" w:rsidRPr="007204B4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406">
              <w:rPr>
                <w:rFonts w:ascii="Times New Roman" w:eastAsia="Times New Roman" w:hAnsi="Times New Roman" w:cs="Times New Roman"/>
                <w:color w:val="000000"/>
              </w:rPr>
              <w:t>Fructose-1,6-bisphosphate aldolase</w:t>
            </w:r>
          </w:p>
        </w:tc>
      </w:tr>
      <w:tr w:rsidR="009643BD" w:rsidRPr="00220629" w14:paraId="4DA741DA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54308" w14:textId="77777777" w:rsidR="009643BD" w:rsidRPr="007204B4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40406">
              <w:rPr>
                <w:rFonts w:ascii="Times New Roman" w:eastAsia="Times New Roman" w:hAnsi="Times New Roman" w:cs="Times New Roman"/>
                <w:color w:val="000000"/>
              </w:rPr>
              <w:t>fbp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979EC" w14:textId="77777777" w:rsidR="009643BD" w:rsidRPr="007204B4" w:rsidRDefault="009643BD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406">
              <w:rPr>
                <w:rFonts w:ascii="Times New Roman" w:eastAsia="Times New Roman" w:hAnsi="Times New Roman" w:cs="Times New Roman"/>
                <w:color w:val="000000"/>
              </w:rPr>
              <w:t>Fructose-1,6-bisphosphatase class 1</w:t>
            </w:r>
          </w:p>
        </w:tc>
      </w:tr>
      <w:tr w:rsidR="00353A4F" w:rsidRPr="00220629" w14:paraId="3F15EC0F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63059" w14:textId="77777777" w:rsidR="00353A4F" w:rsidRPr="0007697F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umC1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98C3E" w14:textId="45D6FD62" w:rsidR="00353A4F" w:rsidRPr="0007697F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93A">
              <w:rPr>
                <w:rFonts w:ascii="Times New Roman" w:eastAsia="Times New Roman" w:hAnsi="Times New Roman" w:cs="Times New Roman"/>
                <w:color w:val="000000"/>
              </w:rPr>
              <w:t>class 2 fumarate hydratase</w:t>
            </w:r>
          </w:p>
        </w:tc>
      </w:tr>
      <w:tr w:rsidR="00353A4F" w:rsidRPr="00220629" w14:paraId="6CC1FE77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C481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697F">
              <w:rPr>
                <w:rFonts w:ascii="Times New Roman" w:eastAsia="Times New Roman" w:hAnsi="Times New Roman" w:cs="Times New Roman"/>
                <w:color w:val="000000"/>
              </w:rPr>
              <w:t>fumC2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6685" w14:textId="565AC0D1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0593A">
              <w:rPr>
                <w:rFonts w:ascii="Times New Roman" w:eastAsia="Times New Roman" w:hAnsi="Times New Roman" w:cs="Times New Roman"/>
                <w:color w:val="000000"/>
              </w:rPr>
              <w:t>class 2 fumarate hydratase</w:t>
            </w:r>
          </w:p>
        </w:tc>
      </w:tr>
      <w:tr w:rsidR="00353A4F" w:rsidRPr="00220629" w14:paraId="24E7813C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C08B3" w14:textId="77777777" w:rsidR="00353A4F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07E">
              <w:rPr>
                <w:rFonts w:ascii="Times New Roman" w:eastAsia="Times New Roman" w:hAnsi="Times New Roman" w:cs="Times New Roman"/>
                <w:color w:val="000000"/>
              </w:rPr>
              <w:t>gapA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6A368" w14:textId="77777777" w:rsidR="00353A4F" w:rsidRPr="00BA507E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07E">
              <w:rPr>
                <w:rFonts w:ascii="Times New Roman" w:eastAsia="Times New Roman" w:hAnsi="Times New Roman" w:cs="Times New Roman"/>
                <w:color w:val="000000"/>
              </w:rPr>
              <w:t>Glyceraldehyde-3-phosphate dehydrogenase</w:t>
            </w:r>
          </w:p>
        </w:tc>
      </w:tr>
      <w:tr w:rsidR="00353A4F" w:rsidRPr="00220629" w14:paraId="642C5F86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593F7" w14:textId="77777777" w:rsidR="00353A4F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07E">
              <w:rPr>
                <w:rFonts w:ascii="Times New Roman" w:eastAsia="Times New Roman" w:hAnsi="Times New Roman" w:cs="Times New Roman"/>
                <w:color w:val="000000"/>
              </w:rPr>
              <w:t>gapB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A5B46" w14:textId="77777777" w:rsidR="00353A4F" w:rsidRPr="00BA507E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07E">
              <w:rPr>
                <w:rFonts w:ascii="Times New Roman" w:eastAsia="Times New Roman" w:hAnsi="Times New Roman" w:cs="Times New Roman"/>
                <w:color w:val="000000"/>
              </w:rPr>
              <w:t>Glyceraldehyde-3-phosphate dehydrogenase</w:t>
            </w:r>
          </w:p>
        </w:tc>
      </w:tr>
      <w:tr w:rsidR="00353A4F" w:rsidRPr="00220629" w14:paraId="58FBF0B3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8261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3408">
              <w:rPr>
                <w:rFonts w:ascii="Times New Roman" w:eastAsia="Times New Roman" w:hAnsi="Times New Roman" w:cs="Times New Roman"/>
                <w:color w:val="000000"/>
              </w:rPr>
              <w:t>gcd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8FE4" w14:textId="618D63DD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E3F76">
              <w:rPr>
                <w:rFonts w:ascii="Times New Roman" w:eastAsia="Times New Roman" w:hAnsi="Times New Roman" w:cs="Times New Roman"/>
                <w:color w:val="000000"/>
              </w:rPr>
              <w:t>Quinoprotein</w:t>
            </w:r>
            <w:proofErr w:type="spellEnd"/>
            <w:r w:rsidRPr="007E3F76">
              <w:rPr>
                <w:rFonts w:ascii="Times New Roman" w:eastAsia="Times New Roman" w:hAnsi="Times New Roman" w:cs="Times New Roman"/>
                <w:color w:val="000000"/>
              </w:rPr>
              <w:t xml:space="preserve"> glucose dehydrogenase</w:t>
            </w:r>
            <w:r w:rsidRPr="00E13408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353A4F" w:rsidRPr="00220629" w14:paraId="5FCE8715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DD8D2" w14:textId="77777777" w:rsidR="00353A4F" w:rsidRPr="00D5249D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5249D">
              <w:rPr>
                <w:rFonts w:ascii="Times New Roman" w:eastAsia="Times New Roman" w:hAnsi="Times New Roman" w:cs="Times New Roman"/>
                <w:color w:val="000000"/>
              </w:rPr>
              <w:t>glcB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3C94E" w14:textId="2760F472" w:rsidR="00353A4F" w:rsidRPr="00D5249D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3F76">
              <w:rPr>
                <w:rFonts w:ascii="Times New Roman" w:eastAsia="Times New Roman" w:hAnsi="Times New Roman" w:cs="Times New Roman"/>
                <w:color w:val="000000"/>
              </w:rPr>
              <w:t>Malate synthase G</w:t>
            </w:r>
            <w:r w:rsidRPr="00D5249D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353A4F" w:rsidRPr="00220629" w14:paraId="4EF65994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110FD" w14:textId="77777777" w:rsidR="00353A4F" w:rsidRPr="006634FA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lgA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58404" w14:textId="66A85A32" w:rsidR="00353A4F" w:rsidRPr="006634FA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3F76">
              <w:rPr>
                <w:rFonts w:ascii="Times New Roman" w:eastAsia="Times New Roman" w:hAnsi="Times New Roman" w:cs="Times New Roman"/>
                <w:color w:val="000000"/>
              </w:rPr>
              <w:t>Glycogen synthase</w:t>
            </w:r>
          </w:p>
        </w:tc>
      </w:tr>
      <w:tr w:rsidR="00353A4F" w:rsidRPr="00220629" w14:paraId="2CF382F6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77195" w14:textId="77777777" w:rsidR="00353A4F" w:rsidRPr="006634FA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575F8">
              <w:rPr>
                <w:rFonts w:ascii="Times New Roman" w:eastAsia="Times New Roman" w:hAnsi="Times New Roman" w:cs="Times New Roman"/>
                <w:color w:val="000000"/>
              </w:rPr>
              <w:t>glgB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D53C4" w14:textId="77777777" w:rsidR="00353A4F" w:rsidRPr="006634FA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75F8">
              <w:rPr>
                <w:rFonts w:ascii="Times New Roman" w:eastAsia="Times New Roman" w:hAnsi="Times New Roman" w:cs="Times New Roman"/>
                <w:color w:val="000000"/>
              </w:rPr>
              <w:t>1,4-alpha-glucan branching enzyme</w:t>
            </w:r>
            <w:r w:rsidRPr="006575F8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353A4F" w:rsidRPr="00220629" w14:paraId="76381C31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3DB7B" w14:textId="77777777" w:rsidR="00353A4F" w:rsidRPr="006634FA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lgE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7B56E" w14:textId="3EEE1598" w:rsidR="00353A4F" w:rsidRPr="006634FA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3F76">
              <w:rPr>
                <w:rFonts w:ascii="Times New Roman" w:eastAsia="Times New Roman" w:hAnsi="Times New Roman" w:cs="Times New Roman"/>
                <w:color w:val="000000"/>
              </w:rPr>
              <w:t xml:space="preserve">Alpha-1,4-glucan:maltose-1-phosphate </w:t>
            </w:r>
            <w:proofErr w:type="spellStart"/>
            <w:r w:rsidRPr="007E3F76">
              <w:rPr>
                <w:rFonts w:ascii="Times New Roman" w:eastAsia="Times New Roman" w:hAnsi="Times New Roman" w:cs="Times New Roman"/>
                <w:color w:val="000000"/>
              </w:rPr>
              <w:t>maltosyltransferase</w:t>
            </w:r>
            <w:proofErr w:type="spellEnd"/>
          </w:p>
        </w:tc>
      </w:tr>
      <w:tr w:rsidR="00353A4F" w:rsidRPr="00220629" w14:paraId="4B8923F2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E7ED5" w14:textId="77777777" w:rsidR="00353A4F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lgP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4951C" w14:textId="45660DDF" w:rsidR="00353A4F" w:rsidRPr="004314CE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4314CE">
              <w:rPr>
                <w:rFonts w:ascii="Times New Roman" w:eastAsia="Times New Roman" w:hAnsi="Times New Roman" w:cs="Times New Roman"/>
                <w:color w:val="000000"/>
              </w:rPr>
              <w:t>lycogen phosphorylase</w:t>
            </w:r>
          </w:p>
        </w:tc>
      </w:tr>
      <w:tr w:rsidR="00353A4F" w:rsidRPr="00220629" w14:paraId="296C8C20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4CD68" w14:textId="77777777" w:rsidR="00353A4F" w:rsidRPr="006634FA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lgX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90E75" w14:textId="4A61797A" w:rsidR="00353A4F" w:rsidRPr="006634FA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3F76">
              <w:rPr>
                <w:rFonts w:ascii="Times New Roman" w:eastAsia="Times New Roman" w:hAnsi="Times New Roman" w:cs="Times New Roman"/>
                <w:color w:val="000000"/>
              </w:rPr>
              <w:t>Glycogen debranching enzyme</w:t>
            </w:r>
          </w:p>
        </w:tc>
      </w:tr>
      <w:tr w:rsidR="00353A4F" w:rsidRPr="00220629" w14:paraId="08D174BE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7793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3408">
              <w:rPr>
                <w:rFonts w:ascii="Times New Roman" w:eastAsia="Times New Roman" w:hAnsi="Times New Roman" w:cs="Times New Roman"/>
                <w:color w:val="000000"/>
              </w:rPr>
              <w:t>glk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14FA" w14:textId="3AACB626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E13408">
              <w:rPr>
                <w:rFonts w:ascii="Times New Roman" w:eastAsia="Times New Roman" w:hAnsi="Times New Roman" w:cs="Times New Roman"/>
                <w:color w:val="000000"/>
              </w:rPr>
              <w:t>lucokinase</w:t>
            </w:r>
          </w:p>
        </w:tc>
      </w:tr>
      <w:tr w:rsidR="00353A4F" w:rsidRPr="00220629" w14:paraId="34B6B486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6028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B612B">
              <w:rPr>
                <w:rFonts w:ascii="Times New Roman" w:eastAsia="Times New Roman" w:hAnsi="Times New Roman" w:cs="Times New Roman"/>
                <w:color w:val="000000"/>
              </w:rPr>
              <w:t>glpD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D525" w14:textId="53ECBD30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3F76">
              <w:rPr>
                <w:rFonts w:ascii="Times New Roman" w:eastAsia="Times New Roman" w:hAnsi="Times New Roman" w:cs="Times New Roman"/>
                <w:color w:val="000000"/>
              </w:rPr>
              <w:t>Glycerol-3-phosphate dehydrogenase</w:t>
            </w:r>
            <w:r w:rsidRPr="00AB612B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353A4F" w:rsidRPr="00220629" w14:paraId="68591AF3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8487A" w14:textId="77777777" w:rsidR="00353A4F" w:rsidRPr="007204B4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369C2">
              <w:rPr>
                <w:rFonts w:ascii="Times New Roman" w:eastAsia="Times New Roman" w:hAnsi="Times New Roman" w:cs="Times New Roman"/>
                <w:color w:val="000000"/>
              </w:rPr>
              <w:t>glpF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15B51" w14:textId="57065931" w:rsidR="00353A4F" w:rsidRPr="007204B4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3F76">
              <w:rPr>
                <w:rFonts w:ascii="Times New Roman" w:eastAsia="Times New Roman" w:hAnsi="Times New Roman" w:cs="Times New Roman"/>
                <w:color w:val="000000"/>
              </w:rPr>
              <w:t>Aquaglyceroporin</w:t>
            </w:r>
          </w:p>
        </w:tc>
      </w:tr>
      <w:tr w:rsidR="00353A4F" w:rsidRPr="00220629" w14:paraId="43F900AC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BC507" w14:textId="77777777" w:rsidR="00353A4F" w:rsidRPr="007204B4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369C2">
              <w:rPr>
                <w:rFonts w:ascii="Times New Roman" w:eastAsia="Times New Roman" w:hAnsi="Times New Roman" w:cs="Times New Roman"/>
                <w:color w:val="000000"/>
              </w:rPr>
              <w:t>glpK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274D5" w14:textId="5FB6621B" w:rsidR="00353A4F" w:rsidRPr="007204B4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F369C2">
              <w:rPr>
                <w:rFonts w:ascii="Times New Roman" w:eastAsia="Times New Roman" w:hAnsi="Times New Roman" w:cs="Times New Roman"/>
                <w:color w:val="000000"/>
              </w:rPr>
              <w:t>lycerol kinase</w:t>
            </w:r>
            <w:r w:rsidRPr="00F369C2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353A4F" w:rsidRPr="00220629" w14:paraId="01B3992A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B9289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5249D">
              <w:rPr>
                <w:rFonts w:ascii="Times New Roman" w:eastAsia="Times New Roman" w:hAnsi="Times New Roman" w:cs="Times New Roman"/>
                <w:color w:val="000000"/>
              </w:rPr>
              <w:t>gltA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1799E" w14:textId="7F6EA555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3F76">
              <w:rPr>
                <w:rFonts w:ascii="Times New Roman" w:eastAsia="Times New Roman" w:hAnsi="Times New Roman" w:cs="Times New Roman"/>
                <w:color w:val="000000"/>
              </w:rPr>
              <w:t>Citrate synthase</w:t>
            </w:r>
          </w:p>
        </w:tc>
      </w:tr>
      <w:tr w:rsidR="00353A4F" w:rsidRPr="00220629" w14:paraId="53165610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78FE9" w14:textId="77777777" w:rsidR="00353A4F" w:rsidRPr="00E13408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ntT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8CB91" w14:textId="77777777" w:rsidR="00353A4F" w:rsidRPr="00E13408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1B93">
              <w:rPr>
                <w:rFonts w:ascii="Times New Roman" w:eastAsia="Times New Roman" w:hAnsi="Times New Roman" w:cs="Times New Roman"/>
                <w:color w:val="000000"/>
              </w:rPr>
              <w:t>D-gluconate transporter</w:t>
            </w:r>
          </w:p>
        </w:tc>
      </w:tr>
      <w:tr w:rsidR="00353A4F" w:rsidRPr="00220629" w14:paraId="5CCAA412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07C3B" w14:textId="77777777" w:rsidR="00353A4F" w:rsidRPr="007204B4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07E">
              <w:rPr>
                <w:rFonts w:ascii="Times New Roman" w:eastAsia="Times New Roman" w:hAnsi="Times New Roman" w:cs="Times New Roman"/>
                <w:color w:val="000000"/>
              </w:rPr>
              <w:t>gntZ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AA3CD" w14:textId="73BCB48E" w:rsidR="00353A4F" w:rsidRPr="007204B4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E3F76">
              <w:rPr>
                <w:rFonts w:ascii="Times New Roman" w:eastAsia="Times New Roman" w:hAnsi="Times New Roman" w:cs="Times New Roman"/>
                <w:color w:val="000000"/>
              </w:rPr>
              <w:t>6-phosphogluconate dehydrogenase</w:t>
            </w:r>
          </w:p>
        </w:tc>
      </w:tr>
      <w:tr w:rsidR="00353A4F" w:rsidRPr="00220629" w14:paraId="5931F563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3402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3408">
              <w:rPr>
                <w:rFonts w:ascii="Times New Roman" w:eastAsia="Times New Roman" w:hAnsi="Times New Roman" w:cs="Times New Roman"/>
                <w:color w:val="000000"/>
              </w:rPr>
              <w:t>gnuK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1908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3408">
              <w:rPr>
                <w:rFonts w:ascii="Times New Roman" w:eastAsia="Times New Roman" w:hAnsi="Times New Roman" w:cs="Times New Roman"/>
                <w:color w:val="000000"/>
              </w:rPr>
              <w:t>D-gluconate kinase</w:t>
            </w:r>
          </w:p>
        </w:tc>
      </w:tr>
      <w:tr w:rsidR="00353A4F" w:rsidRPr="00220629" w14:paraId="6278A45E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FBA9E" w14:textId="77777777" w:rsidR="00353A4F" w:rsidRPr="00D5249D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D1983">
              <w:rPr>
                <w:rFonts w:ascii="Times New Roman" w:eastAsia="Times New Roman" w:hAnsi="Times New Roman" w:cs="Times New Roman"/>
                <w:color w:val="000000"/>
              </w:rPr>
              <w:t>gor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72F91" w14:textId="5C0190EC" w:rsidR="00353A4F" w:rsidRPr="00D5249D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7713">
              <w:rPr>
                <w:rFonts w:ascii="Times New Roman" w:eastAsia="Times New Roman" w:hAnsi="Times New Roman" w:cs="Times New Roman"/>
                <w:color w:val="000000"/>
              </w:rPr>
              <w:t>Glutathione reductase</w:t>
            </w:r>
            <w:r w:rsidRPr="00FD1983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353A4F" w:rsidRPr="00220629" w14:paraId="3CAE78AA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68A0E" w14:textId="77777777" w:rsidR="00353A4F" w:rsidRPr="00D5249D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07E">
              <w:rPr>
                <w:rFonts w:ascii="Times New Roman" w:eastAsia="Times New Roman" w:hAnsi="Times New Roman" w:cs="Times New Roman"/>
                <w:color w:val="000000"/>
              </w:rPr>
              <w:t>gpmI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B281C" w14:textId="6251D653" w:rsidR="00353A4F" w:rsidRPr="00D5249D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7713">
              <w:rPr>
                <w:rFonts w:ascii="Times New Roman" w:eastAsia="Times New Roman" w:hAnsi="Times New Roman" w:cs="Times New Roman"/>
                <w:color w:val="000000"/>
              </w:rPr>
              <w:t>2,3-bisphosphoglycerate-independent phosphoglycerate mutase</w:t>
            </w:r>
          </w:p>
        </w:tc>
      </w:tr>
      <w:tr w:rsidR="00353A4F" w:rsidRPr="00220629" w14:paraId="57E31DA6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D7F8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B612B">
              <w:rPr>
                <w:rFonts w:ascii="Times New Roman" w:eastAsia="Times New Roman" w:hAnsi="Times New Roman" w:cs="Times New Roman"/>
                <w:color w:val="000000"/>
              </w:rPr>
              <w:t>gqr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0024" w14:textId="100EAF5D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7713">
              <w:rPr>
                <w:rFonts w:ascii="Times New Roman" w:eastAsia="Times New Roman" w:hAnsi="Times New Roman" w:cs="Times New Roman"/>
                <w:color w:val="000000"/>
              </w:rPr>
              <w:t>Glutathionyl</w:t>
            </w:r>
            <w:proofErr w:type="spellEnd"/>
            <w:r w:rsidRPr="00B97713">
              <w:rPr>
                <w:rFonts w:ascii="Times New Roman" w:eastAsia="Times New Roman" w:hAnsi="Times New Roman" w:cs="Times New Roman"/>
                <w:color w:val="000000"/>
              </w:rPr>
              <w:t>-hydroquinone reductase</w:t>
            </w:r>
            <w:r w:rsidRPr="00AB612B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353A4F" w:rsidRPr="00220629" w14:paraId="3E1AF42A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54877" w14:textId="77777777" w:rsidR="00353A4F" w:rsidRPr="00D5249D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D1983">
              <w:rPr>
                <w:rFonts w:ascii="Times New Roman" w:eastAsia="Times New Roman" w:hAnsi="Times New Roman" w:cs="Times New Roman"/>
                <w:color w:val="000000"/>
              </w:rPr>
              <w:t>gshB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9CAEE" w14:textId="5AB05702" w:rsidR="00353A4F" w:rsidRPr="00D5249D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7713">
              <w:rPr>
                <w:rFonts w:ascii="Times New Roman" w:eastAsia="Times New Roman" w:hAnsi="Times New Roman" w:cs="Times New Roman"/>
                <w:color w:val="000000"/>
              </w:rPr>
              <w:t>Glutathione synthetase</w:t>
            </w:r>
            <w:r w:rsidRPr="00FD1983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353A4F" w:rsidRPr="00220629" w14:paraId="603CD89D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5B1B9" w14:textId="77777777" w:rsidR="00353A4F" w:rsidRPr="00E13408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tsB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FBE1A" w14:textId="77777777" w:rsidR="00353A4F" w:rsidRPr="00E13408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FA">
              <w:rPr>
                <w:rFonts w:ascii="Times New Roman" w:eastAsia="Times New Roman" w:hAnsi="Times New Roman" w:cs="Times New Roman"/>
                <w:color w:val="000000"/>
              </w:rPr>
              <w:t>Mannose/glucose ABC transporter, permease protein</w:t>
            </w:r>
          </w:p>
        </w:tc>
      </w:tr>
      <w:tr w:rsidR="00353A4F" w:rsidRPr="00220629" w14:paraId="79D85C3A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EF1E7" w14:textId="77777777" w:rsidR="00353A4F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tsC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2EFDB" w14:textId="77777777" w:rsidR="00353A4F" w:rsidRPr="006634FA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FA">
              <w:rPr>
                <w:rFonts w:ascii="Times New Roman" w:eastAsia="Times New Roman" w:hAnsi="Times New Roman" w:cs="Times New Roman"/>
                <w:color w:val="000000"/>
              </w:rPr>
              <w:t>Mannose/glucose ABC transporter, permease protein</w:t>
            </w:r>
          </w:p>
        </w:tc>
      </w:tr>
      <w:tr w:rsidR="00353A4F" w:rsidRPr="00220629" w14:paraId="705046F2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1BB2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3758A">
              <w:rPr>
                <w:rFonts w:ascii="Times New Roman" w:eastAsia="Times New Roman" w:hAnsi="Times New Roman" w:cs="Times New Roman"/>
                <w:color w:val="000000"/>
              </w:rPr>
              <w:t>hbdH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7AF8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3758A">
              <w:rPr>
                <w:rFonts w:ascii="Times New Roman" w:eastAsia="Times New Roman" w:hAnsi="Times New Roman" w:cs="Times New Roman"/>
              </w:rPr>
              <w:t>3-hydroxybutyrate dehydrogenase</w:t>
            </w:r>
            <w:r w:rsidRPr="0043758A">
              <w:rPr>
                <w:rFonts w:ascii="Times New Roman" w:eastAsia="Times New Roman" w:hAnsi="Times New Roman" w:cs="Times New Roman"/>
              </w:rPr>
              <w:tab/>
            </w:r>
          </w:p>
        </w:tc>
      </w:tr>
      <w:tr w:rsidR="00353A4F" w:rsidRPr="00220629" w14:paraId="3F45B875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E9D5C" w14:textId="77777777" w:rsidR="00353A4F" w:rsidRPr="00D5249D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cd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7BE8A" w14:textId="507EAEA8" w:rsidR="00353A4F" w:rsidRPr="00D5249D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7713">
              <w:rPr>
                <w:rFonts w:ascii="Times New Roman" w:eastAsia="Times New Roman" w:hAnsi="Times New Roman" w:cs="Times New Roman"/>
                <w:color w:val="000000"/>
              </w:rPr>
              <w:t>Isocitrate dehydrogenase [NADP]</w:t>
            </w:r>
          </w:p>
        </w:tc>
      </w:tr>
      <w:tr w:rsidR="00353A4F" w:rsidRPr="00220629" w14:paraId="4441005D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231F3" w14:textId="77777777" w:rsidR="00353A4F" w:rsidRPr="00D5249D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5249D">
              <w:rPr>
                <w:rFonts w:ascii="Times New Roman" w:eastAsia="Times New Roman" w:hAnsi="Times New Roman" w:cs="Times New Roman"/>
                <w:color w:val="000000"/>
              </w:rPr>
              <w:t>idh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32220" w14:textId="6E13DA61" w:rsidR="00353A4F" w:rsidRPr="00D5249D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7713">
              <w:rPr>
                <w:rFonts w:ascii="Times New Roman" w:eastAsia="Times New Roman" w:hAnsi="Times New Roman" w:cs="Times New Roman"/>
                <w:color w:val="000000"/>
              </w:rPr>
              <w:t>Isocitrate dehydrogenase [NADP]</w:t>
            </w:r>
          </w:p>
        </w:tc>
      </w:tr>
      <w:tr w:rsidR="00353A4F" w:rsidRPr="00220629" w14:paraId="3DAFF35C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C85B" w14:textId="77777777" w:rsidR="00353A4F" w:rsidRPr="001E370C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E370C">
              <w:rPr>
                <w:rFonts w:ascii="Times New Roman" w:eastAsia="Times New Roman" w:hAnsi="Times New Roman" w:cs="Times New Roman"/>
                <w:color w:val="000000"/>
              </w:rPr>
              <w:t>katE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F300" w14:textId="69243392" w:rsidR="00353A4F" w:rsidRPr="001E370C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370C">
              <w:rPr>
                <w:rFonts w:ascii="Times New Roman" w:eastAsia="Times New Roman" w:hAnsi="Times New Roman" w:cs="Times New Roman"/>
                <w:color w:val="000000"/>
              </w:rPr>
              <w:t>Catalase</w:t>
            </w:r>
          </w:p>
        </w:tc>
      </w:tr>
      <w:tr w:rsidR="00353A4F" w:rsidRPr="00220629" w14:paraId="794078EE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D848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B612B">
              <w:rPr>
                <w:rFonts w:ascii="Times New Roman" w:eastAsia="Times New Roman" w:hAnsi="Times New Roman" w:cs="Times New Roman"/>
                <w:color w:val="000000"/>
              </w:rPr>
              <w:t>katG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0885" w14:textId="34B2B1C3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AB612B">
              <w:rPr>
                <w:rFonts w:ascii="Times New Roman" w:eastAsia="Times New Roman" w:hAnsi="Times New Roman" w:cs="Times New Roman"/>
                <w:color w:val="000000"/>
              </w:rPr>
              <w:t>atalase-peroxidase</w:t>
            </w:r>
            <w:r w:rsidRPr="00AB612B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353A4F" w:rsidRPr="00220629" w14:paraId="5057E6D0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C3F84" w14:textId="77777777" w:rsidR="00353A4F" w:rsidRPr="00E13408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kguD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D8AF1" w14:textId="55B85D69" w:rsidR="00353A4F" w:rsidRPr="00E13408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B97713">
              <w:rPr>
                <w:rFonts w:ascii="Times New Roman" w:eastAsia="Times New Roman" w:hAnsi="Times New Roman" w:cs="Times New Roman"/>
                <w:color w:val="000000"/>
              </w:rPr>
              <w:t>hosphonate dehydrogenase</w:t>
            </w:r>
          </w:p>
        </w:tc>
      </w:tr>
      <w:tr w:rsidR="00353A4F" w:rsidRPr="00220629" w14:paraId="26F061B0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E9A4B" w14:textId="77777777" w:rsidR="00353A4F" w:rsidRPr="00E13408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guK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21C32" w14:textId="2D82BA03" w:rsidR="00353A4F" w:rsidRPr="00E13408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7713">
              <w:rPr>
                <w:rFonts w:ascii="Times New Roman" w:eastAsia="Times New Roman" w:hAnsi="Times New Roman" w:cs="Times New Roman"/>
                <w:color w:val="000000"/>
              </w:rPr>
              <w:t>2-ketogluconokinase</w:t>
            </w:r>
          </w:p>
        </w:tc>
      </w:tr>
      <w:tr w:rsidR="00353A4F" w:rsidRPr="00220629" w14:paraId="724C1AD3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06744" w14:textId="77777777" w:rsidR="00353A4F" w:rsidRPr="00E13408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guT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67CBD" w14:textId="77777777" w:rsidR="00353A4F" w:rsidRPr="00E13408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1B93">
              <w:rPr>
                <w:rFonts w:ascii="Times New Roman" w:eastAsia="Times New Roman" w:hAnsi="Times New Roman" w:cs="Times New Roman"/>
                <w:color w:val="000000"/>
              </w:rPr>
              <w:t>2-ketogluconate transporter, putative</w:t>
            </w:r>
          </w:p>
        </w:tc>
      </w:tr>
      <w:tr w:rsidR="00353A4F" w:rsidRPr="00220629" w14:paraId="154805A0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E0B62" w14:textId="77777777" w:rsidR="00353A4F" w:rsidRPr="00E13408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A2A98">
              <w:rPr>
                <w:rFonts w:ascii="Times New Roman" w:eastAsia="Times New Roman" w:hAnsi="Times New Roman" w:cs="Times New Roman"/>
                <w:color w:val="000000"/>
              </w:rPr>
              <w:t>lpd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79CD2" w14:textId="77777777" w:rsidR="00353A4F" w:rsidRPr="00E13408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FA2A98">
              <w:rPr>
                <w:rFonts w:ascii="Times New Roman" w:eastAsia="Times New Roman" w:hAnsi="Times New Roman" w:cs="Times New Roman"/>
                <w:color w:val="000000"/>
              </w:rPr>
              <w:t>ihydrolipoyl</w:t>
            </w:r>
            <w:proofErr w:type="spellEnd"/>
            <w:r w:rsidRPr="00FA2A98">
              <w:rPr>
                <w:rFonts w:ascii="Times New Roman" w:eastAsia="Times New Roman" w:hAnsi="Times New Roman" w:cs="Times New Roman"/>
                <w:color w:val="000000"/>
              </w:rPr>
              <w:t xml:space="preserve"> dehydrogenase</w:t>
            </w:r>
            <w:r w:rsidRPr="00FA2A98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353A4F" w:rsidRPr="00220629" w14:paraId="3867B86A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C7CCE" w14:textId="77777777" w:rsidR="00353A4F" w:rsidRPr="00E13408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593A">
              <w:rPr>
                <w:rFonts w:ascii="Times New Roman" w:eastAsia="Times New Roman" w:hAnsi="Times New Roman" w:cs="Times New Roman"/>
                <w:color w:val="000000"/>
              </w:rPr>
              <w:t>lpdG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CAEBA" w14:textId="40DAAC61" w:rsidR="00353A4F" w:rsidRPr="00E13408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7713">
              <w:rPr>
                <w:rFonts w:ascii="Times New Roman" w:eastAsia="Times New Roman" w:hAnsi="Times New Roman" w:cs="Times New Roman"/>
                <w:color w:val="000000"/>
              </w:rPr>
              <w:t>Dihydrolipoyl</w:t>
            </w:r>
            <w:proofErr w:type="spellEnd"/>
            <w:r w:rsidRPr="00B97713">
              <w:rPr>
                <w:rFonts w:ascii="Times New Roman" w:eastAsia="Times New Roman" w:hAnsi="Times New Roman" w:cs="Times New Roman"/>
                <w:color w:val="000000"/>
              </w:rPr>
              <w:t xml:space="preserve"> dehydrogenase</w:t>
            </w:r>
          </w:p>
        </w:tc>
      </w:tr>
      <w:tr w:rsidR="00353A4F" w:rsidRPr="00220629" w14:paraId="6DFBFBE5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A7FBD" w14:textId="77777777" w:rsidR="00353A4F" w:rsidRPr="00E13408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A2A98">
              <w:rPr>
                <w:rFonts w:ascii="Times New Roman" w:eastAsia="Times New Roman" w:hAnsi="Times New Roman" w:cs="Times New Roman"/>
                <w:color w:val="000000"/>
              </w:rPr>
              <w:t>lpdV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36F91" w14:textId="7BC27F94" w:rsidR="00353A4F" w:rsidRPr="00E13408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7713">
              <w:rPr>
                <w:rFonts w:ascii="Times New Roman" w:eastAsia="Times New Roman" w:hAnsi="Times New Roman" w:cs="Times New Roman"/>
                <w:color w:val="000000"/>
              </w:rPr>
              <w:t>Dihydrolipoyl</w:t>
            </w:r>
            <w:proofErr w:type="spellEnd"/>
            <w:r w:rsidRPr="00B97713">
              <w:rPr>
                <w:rFonts w:ascii="Times New Roman" w:eastAsia="Times New Roman" w:hAnsi="Times New Roman" w:cs="Times New Roman"/>
                <w:color w:val="000000"/>
              </w:rPr>
              <w:t xml:space="preserve"> dehydrogenase</w:t>
            </w:r>
          </w:p>
        </w:tc>
      </w:tr>
      <w:tr w:rsidR="00353A4F" w:rsidRPr="00220629" w14:paraId="4BDED826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6172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B612B">
              <w:rPr>
                <w:rFonts w:ascii="Times New Roman" w:eastAsia="Times New Roman" w:hAnsi="Times New Roman" w:cs="Times New Roman"/>
                <w:color w:val="000000"/>
              </w:rPr>
              <w:t>lpxD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49ED" w14:textId="27947DF0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7713">
              <w:rPr>
                <w:rFonts w:ascii="Times New Roman" w:eastAsia="Times New Roman" w:hAnsi="Times New Roman" w:cs="Times New Roman"/>
                <w:color w:val="000000"/>
              </w:rPr>
              <w:t>UDP-3-O-acylglucosamine N-acyltransferase</w:t>
            </w:r>
          </w:p>
        </w:tc>
      </w:tr>
      <w:tr w:rsidR="00353A4F" w:rsidRPr="00220629" w14:paraId="63B60D16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6F57C" w14:textId="77777777" w:rsidR="00353A4F" w:rsidRPr="00D5249D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5249D">
              <w:rPr>
                <w:rFonts w:ascii="Times New Roman" w:eastAsia="Times New Roman" w:hAnsi="Times New Roman" w:cs="Times New Roman"/>
                <w:color w:val="000000"/>
              </w:rPr>
              <w:t>maeB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45B0E" w14:textId="07CCB2CF" w:rsidR="00353A4F" w:rsidRPr="00D5249D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D5249D">
              <w:rPr>
                <w:rFonts w:ascii="Times New Roman" w:eastAsia="Times New Roman" w:hAnsi="Times New Roman" w:cs="Times New Roman"/>
                <w:color w:val="000000"/>
              </w:rPr>
              <w:t>alic enzyme B</w:t>
            </w:r>
            <w:r w:rsidRPr="00D5249D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353A4F" w:rsidRPr="00220629" w14:paraId="17FE1B72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FF80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3408">
              <w:rPr>
                <w:rFonts w:ascii="Times New Roman" w:eastAsia="Times New Roman" w:hAnsi="Times New Roman" w:cs="Times New Roman"/>
                <w:color w:val="000000"/>
              </w:rPr>
              <w:t>malQ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AAAA" w14:textId="09B94E7F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20E">
              <w:rPr>
                <w:rFonts w:ascii="Times New Roman" w:eastAsia="Times New Roman" w:hAnsi="Times New Roman" w:cs="Times New Roman"/>
                <w:color w:val="000000"/>
              </w:rPr>
              <w:t>4-alpha-glucanotransferase</w:t>
            </w:r>
            <w:r w:rsidRPr="00E13408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353A4F" w:rsidRPr="00220629" w14:paraId="495E9F67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F962C" w14:textId="77777777" w:rsidR="00353A4F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dh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0BA79" w14:textId="4655C15D" w:rsidR="00353A4F" w:rsidRPr="00A0593A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  <w:r w:rsidRPr="00EA6F8A">
              <w:rPr>
                <w:rFonts w:ascii="Times New Roman" w:eastAsia="Times New Roman" w:hAnsi="Times New Roman" w:cs="Times New Roman"/>
              </w:rPr>
              <w:t>alate dehydrogenase</w:t>
            </w:r>
          </w:p>
        </w:tc>
      </w:tr>
      <w:tr w:rsidR="00353A4F" w:rsidRPr="00220629" w14:paraId="768BD403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61E8A" w14:textId="77777777" w:rsidR="00353A4F" w:rsidRPr="00D5249D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D1983">
              <w:rPr>
                <w:rFonts w:ascii="Times New Roman" w:eastAsia="Times New Roman" w:hAnsi="Times New Roman" w:cs="Times New Roman"/>
                <w:color w:val="000000"/>
              </w:rPr>
              <w:t>mmsB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E7218" w14:textId="77777777" w:rsidR="00353A4F" w:rsidRPr="00D5249D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1983">
              <w:rPr>
                <w:rFonts w:ascii="Times New Roman" w:eastAsia="Times New Roman" w:hAnsi="Times New Roman" w:cs="Times New Roman"/>
                <w:color w:val="000000"/>
              </w:rPr>
              <w:t>3-hydroxyisobutyrate dehydrogenase</w:t>
            </w:r>
            <w:r w:rsidRPr="00FD1983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353A4F" w:rsidRPr="00220629" w14:paraId="71198B5A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17A5D" w14:textId="77777777" w:rsidR="00353A4F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qo1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0249D" w14:textId="64174A00" w:rsidR="00353A4F" w:rsidRPr="00A0593A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</w:t>
            </w:r>
            <w:r w:rsidRPr="00EA6F8A">
              <w:rPr>
                <w:rFonts w:ascii="Times New Roman" w:eastAsia="Times New Roman" w:hAnsi="Times New Roman" w:cs="Times New Roman"/>
              </w:rPr>
              <w:t>alate:quinone</w:t>
            </w:r>
            <w:proofErr w:type="spellEnd"/>
            <w:r w:rsidRPr="00EA6F8A">
              <w:rPr>
                <w:rFonts w:ascii="Times New Roman" w:eastAsia="Times New Roman" w:hAnsi="Times New Roman" w:cs="Times New Roman"/>
              </w:rPr>
              <w:t xml:space="preserve"> oxidoreductase</w:t>
            </w:r>
          </w:p>
        </w:tc>
      </w:tr>
      <w:tr w:rsidR="00353A4F" w:rsidRPr="00220629" w14:paraId="6B849F65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EEFEC" w14:textId="77777777" w:rsidR="00353A4F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qo2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71A9B" w14:textId="57E17748" w:rsidR="00353A4F" w:rsidRPr="00A0593A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</w:t>
            </w:r>
            <w:r w:rsidRPr="00EA6F8A">
              <w:rPr>
                <w:rFonts w:ascii="Times New Roman" w:eastAsia="Times New Roman" w:hAnsi="Times New Roman" w:cs="Times New Roman"/>
              </w:rPr>
              <w:t>alate:quinone</w:t>
            </w:r>
            <w:proofErr w:type="spellEnd"/>
            <w:r w:rsidRPr="00EA6F8A">
              <w:rPr>
                <w:rFonts w:ascii="Times New Roman" w:eastAsia="Times New Roman" w:hAnsi="Times New Roman" w:cs="Times New Roman"/>
              </w:rPr>
              <w:t xml:space="preserve"> oxidoreductase</w:t>
            </w:r>
          </w:p>
        </w:tc>
      </w:tr>
      <w:tr w:rsidR="00353A4F" w:rsidRPr="00220629" w14:paraId="5F72CD60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0AF7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697F">
              <w:rPr>
                <w:rFonts w:ascii="Times New Roman" w:eastAsia="Times New Roman" w:hAnsi="Times New Roman" w:cs="Times New Roman"/>
                <w:color w:val="000000"/>
              </w:rPr>
              <w:t>mqo3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71DB" w14:textId="33D3E330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</w:t>
            </w:r>
            <w:r w:rsidRPr="0007697F">
              <w:rPr>
                <w:rFonts w:ascii="Times New Roman" w:eastAsia="Times New Roman" w:hAnsi="Times New Roman" w:cs="Times New Roman"/>
              </w:rPr>
              <w:t>alate:quinone</w:t>
            </w:r>
            <w:proofErr w:type="spellEnd"/>
            <w:r w:rsidRPr="0007697F">
              <w:rPr>
                <w:rFonts w:ascii="Times New Roman" w:eastAsia="Times New Roman" w:hAnsi="Times New Roman" w:cs="Times New Roman"/>
              </w:rPr>
              <w:t xml:space="preserve"> oxidoreductase</w:t>
            </w:r>
            <w:r w:rsidRPr="0007697F">
              <w:rPr>
                <w:rFonts w:ascii="Times New Roman" w:eastAsia="Times New Roman" w:hAnsi="Times New Roman" w:cs="Times New Roman"/>
              </w:rPr>
              <w:tab/>
            </w:r>
          </w:p>
        </w:tc>
      </w:tr>
      <w:tr w:rsidR="00353A4F" w:rsidRPr="00220629" w14:paraId="33043E5E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CE84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B612B">
              <w:rPr>
                <w:rFonts w:ascii="Times New Roman" w:eastAsia="Times New Roman" w:hAnsi="Times New Roman" w:cs="Times New Roman"/>
                <w:color w:val="000000"/>
              </w:rPr>
              <w:t>mupP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7459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020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AB612B">
              <w:rPr>
                <w:rFonts w:ascii="Times New Roman" w:eastAsia="Times New Roman" w:hAnsi="Times New Roman" w:cs="Times New Roman"/>
                <w:color w:val="000000"/>
              </w:rPr>
              <w:t>-acetyl-β-</w:t>
            </w:r>
            <w:proofErr w:type="spellStart"/>
            <w:r w:rsidRPr="00AB612B">
              <w:rPr>
                <w:rFonts w:ascii="Times New Roman" w:eastAsia="Times New Roman" w:hAnsi="Times New Roman" w:cs="Times New Roman"/>
                <w:color w:val="000000"/>
              </w:rPr>
              <w:t>muramate</w:t>
            </w:r>
            <w:proofErr w:type="spellEnd"/>
            <w:r w:rsidRPr="00AB612B">
              <w:rPr>
                <w:rFonts w:ascii="Times New Roman" w:eastAsia="Times New Roman" w:hAnsi="Times New Roman" w:cs="Times New Roman"/>
                <w:color w:val="000000"/>
              </w:rPr>
              <w:t xml:space="preserve"> 6-phosphate phosphatase</w:t>
            </w:r>
            <w:r w:rsidRPr="00AB612B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353A4F" w:rsidRPr="00220629" w14:paraId="678A1574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734A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B612B">
              <w:rPr>
                <w:rFonts w:ascii="Times New Roman" w:eastAsia="Times New Roman" w:hAnsi="Times New Roman" w:cs="Times New Roman"/>
                <w:color w:val="000000"/>
              </w:rPr>
              <w:t>murD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C13C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612B">
              <w:rPr>
                <w:rFonts w:ascii="Times New Roman" w:eastAsia="Times New Roman" w:hAnsi="Times New Roman" w:cs="Times New Roman"/>
                <w:color w:val="000000"/>
              </w:rPr>
              <w:t>UDP-N-</w:t>
            </w:r>
            <w:proofErr w:type="spellStart"/>
            <w:r w:rsidRPr="00AB612B">
              <w:rPr>
                <w:rFonts w:ascii="Times New Roman" w:eastAsia="Times New Roman" w:hAnsi="Times New Roman" w:cs="Times New Roman"/>
                <w:color w:val="000000"/>
              </w:rPr>
              <w:t>acetylmuramoylalanine</w:t>
            </w:r>
            <w:proofErr w:type="spellEnd"/>
            <w:r w:rsidRPr="00AB612B">
              <w:rPr>
                <w:rFonts w:ascii="Times New Roman" w:eastAsia="Times New Roman" w:hAnsi="Times New Roman" w:cs="Times New Roman"/>
                <w:color w:val="000000"/>
              </w:rPr>
              <w:t>--D-glutamate ligase</w:t>
            </w:r>
            <w:r w:rsidRPr="00AB612B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353A4F" w:rsidRPr="00220629" w14:paraId="0DE89399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EA3E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B612B">
              <w:rPr>
                <w:rFonts w:ascii="Times New Roman" w:eastAsia="Times New Roman" w:hAnsi="Times New Roman" w:cs="Times New Roman"/>
                <w:color w:val="000000"/>
              </w:rPr>
              <w:t>nagZ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23F7" w14:textId="75C9B9F6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Pr="00AB612B">
              <w:rPr>
                <w:rFonts w:ascii="Times New Roman" w:eastAsia="Times New Roman" w:hAnsi="Times New Roman" w:cs="Times New Roman"/>
                <w:color w:val="000000"/>
              </w:rPr>
              <w:t>eta-N-</w:t>
            </w:r>
            <w:proofErr w:type="spellStart"/>
            <w:r w:rsidRPr="00AB612B">
              <w:rPr>
                <w:rFonts w:ascii="Times New Roman" w:eastAsia="Times New Roman" w:hAnsi="Times New Roman" w:cs="Times New Roman"/>
                <w:color w:val="000000"/>
              </w:rPr>
              <w:t>acetylglucosaminidase</w:t>
            </w:r>
            <w:proofErr w:type="spellEnd"/>
            <w:r w:rsidRPr="00AB612B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353A4F" w:rsidRPr="00220629" w14:paraId="71401FD0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31865" w14:textId="77777777" w:rsidR="00353A4F" w:rsidRPr="00D5249D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D1983">
              <w:rPr>
                <w:rFonts w:ascii="Times New Roman" w:eastAsia="Times New Roman" w:hAnsi="Times New Roman" w:cs="Times New Roman"/>
                <w:color w:val="000000"/>
              </w:rPr>
              <w:t>ndh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B9CEE" w14:textId="77777777" w:rsidR="00353A4F" w:rsidRPr="00D5249D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1983">
              <w:rPr>
                <w:rFonts w:ascii="Times New Roman" w:eastAsia="Times New Roman" w:hAnsi="Times New Roman" w:cs="Times New Roman"/>
                <w:color w:val="000000"/>
              </w:rPr>
              <w:t>NADH dehydrogenase</w:t>
            </w:r>
            <w:r w:rsidRPr="00FD1983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353A4F" w:rsidRPr="00220629" w14:paraId="4812283D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6819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B612B">
              <w:rPr>
                <w:rFonts w:ascii="Times New Roman" w:eastAsia="Times New Roman" w:hAnsi="Times New Roman" w:cs="Times New Roman"/>
                <w:color w:val="000000"/>
              </w:rPr>
              <w:t>opgG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5288" w14:textId="6F59942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AB612B">
              <w:rPr>
                <w:rFonts w:ascii="Times New Roman" w:eastAsia="Times New Roman" w:hAnsi="Times New Roman" w:cs="Times New Roman"/>
                <w:color w:val="000000"/>
              </w:rPr>
              <w:t>lucans biosynthesis protein G</w:t>
            </w:r>
            <w:r w:rsidRPr="00AB612B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353A4F" w:rsidRPr="00220629" w14:paraId="7A50B073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E774F" w14:textId="77777777" w:rsidR="00353A4F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caB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41906" w14:textId="77777777" w:rsidR="00353A4F" w:rsidRPr="00A0593A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3EA3">
              <w:rPr>
                <w:rFonts w:ascii="Times New Roman" w:eastAsia="Times New Roman" w:hAnsi="Times New Roman" w:cs="Times New Roman"/>
              </w:rPr>
              <w:t xml:space="preserve">3-carboxy-cis,cis-muconate </w:t>
            </w:r>
            <w:proofErr w:type="spellStart"/>
            <w:r w:rsidRPr="00763EA3">
              <w:rPr>
                <w:rFonts w:ascii="Times New Roman" w:eastAsia="Times New Roman" w:hAnsi="Times New Roman" w:cs="Times New Roman"/>
              </w:rPr>
              <w:t>cycloisomerase</w:t>
            </w:r>
            <w:proofErr w:type="spellEnd"/>
            <w:r w:rsidRPr="00763EA3">
              <w:rPr>
                <w:rFonts w:ascii="Times New Roman" w:eastAsia="Times New Roman" w:hAnsi="Times New Roman" w:cs="Times New Roman"/>
              </w:rPr>
              <w:tab/>
            </w:r>
          </w:p>
        </w:tc>
      </w:tr>
      <w:tr w:rsidR="00353A4F" w:rsidRPr="00220629" w14:paraId="65D9297D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319A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caC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A44E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3408">
              <w:rPr>
                <w:rFonts w:ascii="Times New Roman" w:eastAsia="Times New Roman" w:hAnsi="Times New Roman" w:cs="Times New Roman"/>
                <w:color w:val="000000"/>
              </w:rPr>
              <w:t>4-carboxymuconolactone decarboxylase</w:t>
            </w:r>
            <w:r w:rsidRPr="00E13408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353A4F" w:rsidRPr="00220629" w14:paraId="60184918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827D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caD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ECB3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3408">
              <w:rPr>
                <w:rFonts w:ascii="Times New Roman" w:eastAsia="Times New Roman" w:hAnsi="Times New Roman" w:cs="Times New Roman"/>
                <w:color w:val="000000"/>
              </w:rPr>
              <w:t>3-oxoadipate enol-lactonase</w:t>
            </w:r>
            <w:r w:rsidRPr="00E13408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353A4F" w:rsidRPr="00220629" w14:paraId="2929E1F7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1528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E13408">
              <w:rPr>
                <w:rFonts w:ascii="Times New Roman" w:eastAsia="Times New Roman" w:hAnsi="Times New Roman" w:cs="Times New Roman"/>
                <w:color w:val="000000"/>
              </w:rPr>
              <w:t>caF</w:t>
            </w:r>
            <w:proofErr w:type="spellEnd"/>
            <w:r w:rsidRPr="00E13408">
              <w:rPr>
                <w:rFonts w:ascii="Times New Roman" w:eastAsia="Times New Roman" w:hAnsi="Times New Roman" w:cs="Times New Roman"/>
                <w:color w:val="000000"/>
              </w:rPr>
              <w:t>-I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678A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</w:t>
            </w:r>
            <w:r w:rsidRPr="00E13408">
              <w:rPr>
                <w:rFonts w:ascii="Times New Roman" w:eastAsia="Times New Roman" w:hAnsi="Times New Roman" w:cs="Times New Roman"/>
              </w:rPr>
              <w:t>eta-</w:t>
            </w:r>
            <w:proofErr w:type="spellStart"/>
            <w:r w:rsidRPr="00E13408">
              <w:rPr>
                <w:rFonts w:ascii="Times New Roman" w:eastAsia="Times New Roman" w:hAnsi="Times New Roman" w:cs="Times New Roman"/>
              </w:rPr>
              <w:t>ketoadipyl</w:t>
            </w:r>
            <w:proofErr w:type="spellEnd"/>
            <w:r w:rsidRPr="00E13408">
              <w:rPr>
                <w:rFonts w:ascii="Times New Roman" w:eastAsia="Times New Roman" w:hAnsi="Times New Roman" w:cs="Times New Roman"/>
              </w:rPr>
              <w:t xml:space="preserve">-CoA </w:t>
            </w:r>
            <w:proofErr w:type="spellStart"/>
            <w:r w:rsidRPr="00E13408">
              <w:rPr>
                <w:rFonts w:ascii="Times New Roman" w:eastAsia="Times New Roman" w:hAnsi="Times New Roman" w:cs="Times New Roman"/>
              </w:rPr>
              <w:t>thiolase</w:t>
            </w:r>
            <w:proofErr w:type="spellEnd"/>
            <w:r w:rsidRPr="00E13408">
              <w:rPr>
                <w:rFonts w:ascii="Times New Roman" w:eastAsia="Times New Roman" w:hAnsi="Times New Roman" w:cs="Times New Roman"/>
              </w:rPr>
              <w:tab/>
            </w:r>
          </w:p>
        </w:tc>
      </w:tr>
      <w:tr w:rsidR="00353A4F" w:rsidRPr="00220629" w14:paraId="6C61646F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E897C" w14:textId="77777777" w:rsidR="00353A4F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caG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D4232" w14:textId="77777777" w:rsidR="00353A4F" w:rsidRPr="00E13408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3EA3">
              <w:rPr>
                <w:rFonts w:ascii="Times New Roman" w:eastAsia="Times New Roman" w:hAnsi="Times New Roman" w:cs="Times New Roman"/>
                <w:color w:val="000000"/>
              </w:rPr>
              <w:t>protocatechuate 3,4-dioxygenase subunit alpha</w:t>
            </w:r>
            <w:r w:rsidRPr="00763EA3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353A4F" w:rsidRPr="00220629" w14:paraId="3895F956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6E24B" w14:textId="77777777" w:rsidR="00353A4F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caH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44DB4" w14:textId="77777777" w:rsidR="00353A4F" w:rsidRPr="00E13408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3EA3">
              <w:rPr>
                <w:rFonts w:ascii="Times New Roman" w:eastAsia="Times New Roman" w:hAnsi="Times New Roman" w:cs="Times New Roman"/>
                <w:color w:val="000000"/>
              </w:rPr>
              <w:t>protocatechuate 3,4-dioxygenase subunit beta</w:t>
            </w:r>
            <w:r w:rsidRPr="00763EA3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353A4F" w:rsidRPr="00220629" w14:paraId="410454B5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B3753" w14:textId="77777777" w:rsidR="00353A4F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caI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65840" w14:textId="77777777" w:rsidR="00353A4F" w:rsidRPr="00E13408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93A">
              <w:rPr>
                <w:rFonts w:ascii="Times New Roman" w:eastAsia="Times New Roman" w:hAnsi="Times New Roman" w:cs="Times New Roman"/>
                <w:color w:val="000000"/>
              </w:rPr>
              <w:t>3-oxoadipate CoA-transferase subunit A</w:t>
            </w:r>
          </w:p>
        </w:tc>
      </w:tr>
      <w:tr w:rsidR="00353A4F" w:rsidRPr="00220629" w14:paraId="3E3D09E6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28C34" w14:textId="77777777" w:rsidR="00353A4F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caJ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988AC" w14:textId="77777777" w:rsidR="00353A4F" w:rsidRPr="00E13408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593A">
              <w:rPr>
                <w:rFonts w:ascii="Times New Roman" w:eastAsia="Times New Roman" w:hAnsi="Times New Roman" w:cs="Times New Roman"/>
                <w:color w:val="000000"/>
              </w:rPr>
              <w:t>3-oxoadipate CoA-transferase subunit B</w:t>
            </w:r>
          </w:p>
        </w:tc>
      </w:tr>
      <w:tr w:rsidR="00353A4F" w:rsidRPr="00220629" w14:paraId="418AD17B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1871C" w14:textId="77777777" w:rsidR="00353A4F" w:rsidRPr="007204B4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406">
              <w:rPr>
                <w:rFonts w:ascii="Times New Roman" w:eastAsia="Times New Roman" w:hAnsi="Times New Roman" w:cs="Times New Roman"/>
                <w:color w:val="000000"/>
              </w:rPr>
              <w:t>pgi1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90CBF" w14:textId="77777777" w:rsidR="00353A4F" w:rsidRPr="007204B4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406">
              <w:rPr>
                <w:rFonts w:ascii="Times New Roman" w:eastAsia="Times New Roman" w:hAnsi="Times New Roman" w:cs="Times New Roman"/>
                <w:color w:val="000000"/>
              </w:rPr>
              <w:t>Glucose-6-phosphate isomerase 1</w:t>
            </w:r>
          </w:p>
        </w:tc>
      </w:tr>
      <w:tr w:rsidR="00353A4F" w:rsidRPr="00220629" w14:paraId="665F0B98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32A36" w14:textId="77777777" w:rsidR="00353A4F" w:rsidRPr="007204B4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406">
              <w:rPr>
                <w:rFonts w:ascii="Times New Roman" w:eastAsia="Times New Roman" w:hAnsi="Times New Roman" w:cs="Times New Roman"/>
                <w:color w:val="000000"/>
              </w:rPr>
              <w:t>pgi2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71AE0" w14:textId="77777777" w:rsidR="00353A4F" w:rsidRPr="007204B4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406">
              <w:rPr>
                <w:rFonts w:ascii="Times New Roman" w:eastAsia="Times New Roman" w:hAnsi="Times New Roman" w:cs="Times New Roman"/>
                <w:color w:val="000000"/>
              </w:rPr>
              <w:t>Glucose-6-phosphate isomerase 2</w:t>
            </w:r>
          </w:p>
        </w:tc>
      </w:tr>
      <w:tr w:rsidR="00353A4F" w:rsidRPr="00220629" w14:paraId="314246F8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CA8BF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5249D">
              <w:rPr>
                <w:rFonts w:ascii="Times New Roman" w:eastAsia="Times New Roman" w:hAnsi="Times New Roman" w:cs="Times New Roman"/>
                <w:color w:val="000000"/>
              </w:rPr>
              <w:t>pgk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2A220" w14:textId="2D0BD25F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31F9">
              <w:rPr>
                <w:rFonts w:ascii="Times New Roman" w:eastAsia="Times New Roman" w:hAnsi="Times New Roman" w:cs="Times New Roman"/>
                <w:color w:val="000000"/>
              </w:rPr>
              <w:t>Phosphoglycerate kinase</w:t>
            </w:r>
            <w:r w:rsidRPr="00D5249D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353A4F" w:rsidRPr="00220629" w14:paraId="2FD1F056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6B6A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3408">
              <w:rPr>
                <w:rFonts w:ascii="Times New Roman" w:eastAsia="Times New Roman" w:hAnsi="Times New Roman" w:cs="Times New Roman"/>
                <w:color w:val="000000"/>
              </w:rPr>
              <w:t>pgl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B1C0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13408">
              <w:rPr>
                <w:rFonts w:ascii="Times New Roman" w:eastAsia="Times New Roman" w:hAnsi="Times New Roman" w:cs="Times New Roman"/>
              </w:rPr>
              <w:t>6-phosphogluconolactonase</w:t>
            </w:r>
            <w:r w:rsidRPr="00E13408">
              <w:rPr>
                <w:rFonts w:ascii="Times New Roman" w:eastAsia="Times New Roman" w:hAnsi="Times New Roman" w:cs="Times New Roman"/>
              </w:rPr>
              <w:tab/>
            </w:r>
          </w:p>
        </w:tc>
      </w:tr>
      <w:tr w:rsidR="00353A4F" w:rsidRPr="00220629" w14:paraId="7F797CAF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DE810" w14:textId="77777777" w:rsidR="00353A4F" w:rsidRPr="006634FA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575F8">
              <w:rPr>
                <w:rFonts w:ascii="Times New Roman" w:eastAsia="Times New Roman" w:hAnsi="Times New Roman" w:cs="Times New Roman"/>
                <w:color w:val="000000"/>
              </w:rPr>
              <w:t>pgm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C78F7" w14:textId="32D34FF7" w:rsidR="00353A4F" w:rsidRPr="006634FA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6575F8">
              <w:rPr>
                <w:rFonts w:ascii="Times New Roman" w:eastAsia="Times New Roman" w:hAnsi="Times New Roman" w:cs="Times New Roman"/>
                <w:color w:val="000000"/>
              </w:rPr>
              <w:t>hosphoglucomutase</w:t>
            </w:r>
          </w:p>
        </w:tc>
      </w:tr>
      <w:tr w:rsidR="00353A4F" w:rsidRPr="00220629" w14:paraId="30113AA9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1476C" w14:textId="77777777" w:rsidR="00353A4F" w:rsidRPr="0043758A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haA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DF233" w14:textId="77777777" w:rsidR="00353A4F" w:rsidRPr="0043758A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34FA">
              <w:rPr>
                <w:rFonts w:ascii="Times New Roman" w:eastAsia="Times New Roman" w:hAnsi="Times New Roman" w:cs="Times New Roman"/>
              </w:rPr>
              <w:t>Poly(3-hydroxyalkanoate) polymerase 1</w:t>
            </w:r>
          </w:p>
        </w:tc>
      </w:tr>
      <w:tr w:rsidR="00353A4F" w:rsidRPr="00220629" w14:paraId="71B099BF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3EB6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3758A">
              <w:rPr>
                <w:rFonts w:ascii="Times New Roman" w:eastAsia="Times New Roman" w:hAnsi="Times New Roman" w:cs="Times New Roman"/>
                <w:color w:val="000000"/>
              </w:rPr>
              <w:t>phaB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935F" w14:textId="4EDE407B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  <w:r w:rsidRPr="0043758A">
              <w:rPr>
                <w:rFonts w:ascii="Times New Roman" w:eastAsia="Times New Roman" w:hAnsi="Times New Roman" w:cs="Times New Roman"/>
              </w:rPr>
              <w:t>oly(3-hydroxyalkanoate) depolymerase</w:t>
            </w:r>
            <w:r w:rsidRPr="0043758A">
              <w:rPr>
                <w:rFonts w:ascii="Times New Roman" w:eastAsia="Times New Roman" w:hAnsi="Times New Roman" w:cs="Times New Roman"/>
              </w:rPr>
              <w:tab/>
            </w:r>
          </w:p>
        </w:tc>
      </w:tr>
      <w:tr w:rsidR="00353A4F" w:rsidRPr="00220629" w14:paraId="5BB99B13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265B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758A">
              <w:rPr>
                <w:rFonts w:ascii="Times New Roman" w:eastAsia="Times New Roman" w:hAnsi="Times New Roman" w:cs="Times New Roman"/>
                <w:color w:val="000000"/>
              </w:rPr>
              <w:t>phaC2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2F2C" w14:textId="46CB2298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  <w:r w:rsidRPr="0043758A">
              <w:rPr>
                <w:rFonts w:ascii="Times New Roman" w:eastAsia="Times New Roman" w:hAnsi="Times New Roman" w:cs="Times New Roman"/>
              </w:rPr>
              <w:t>oly(R)-3-hydroxyalkanoate polymerase 2</w:t>
            </w:r>
            <w:r w:rsidRPr="0043758A">
              <w:rPr>
                <w:rFonts w:ascii="Times New Roman" w:eastAsia="Times New Roman" w:hAnsi="Times New Roman" w:cs="Times New Roman"/>
              </w:rPr>
              <w:tab/>
            </w:r>
          </w:p>
        </w:tc>
      </w:tr>
      <w:tr w:rsidR="00353A4F" w:rsidRPr="00220629" w14:paraId="4203B818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F1DE9" w14:textId="77777777" w:rsidR="00353A4F" w:rsidRPr="00D5249D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D1983">
              <w:rPr>
                <w:rFonts w:ascii="Times New Roman" w:eastAsia="Times New Roman" w:hAnsi="Times New Roman" w:cs="Times New Roman"/>
                <w:color w:val="000000"/>
              </w:rPr>
              <w:t>phaG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B7711" w14:textId="77777777" w:rsidR="00353A4F" w:rsidRPr="00D5249D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1983">
              <w:rPr>
                <w:rFonts w:ascii="Times New Roman" w:eastAsia="Times New Roman" w:hAnsi="Times New Roman" w:cs="Times New Roman"/>
                <w:color w:val="000000"/>
              </w:rPr>
              <w:t xml:space="preserve">(R)-3-hydroxydecanoyl-ACP:CoA </w:t>
            </w:r>
            <w:proofErr w:type="spellStart"/>
            <w:r w:rsidRPr="00FD1983">
              <w:rPr>
                <w:rFonts w:ascii="Times New Roman" w:eastAsia="Times New Roman" w:hAnsi="Times New Roman" w:cs="Times New Roman"/>
                <w:color w:val="000000"/>
              </w:rPr>
              <w:t>transacylase</w:t>
            </w:r>
            <w:proofErr w:type="spellEnd"/>
            <w:r w:rsidRPr="00FD1983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353A4F" w:rsidRPr="00220629" w14:paraId="426D6905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A405F" w14:textId="77777777" w:rsidR="00353A4F" w:rsidRPr="0043758A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aJ4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43336" w14:textId="77777777" w:rsidR="00353A4F" w:rsidRPr="0043758A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634FA">
              <w:rPr>
                <w:rFonts w:ascii="Times New Roman" w:eastAsia="Times New Roman" w:hAnsi="Times New Roman" w:cs="Times New Roman"/>
              </w:rPr>
              <w:t>(R)-specific enoyl-CoA hydratase</w:t>
            </w:r>
          </w:p>
        </w:tc>
      </w:tr>
      <w:tr w:rsidR="00353A4F" w:rsidRPr="00220629" w14:paraId="45727431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CCD0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758A">
              <w:rPr>
                <w:rFonts w:ascii="Times New Roman" w:eastAsia="Times New Roman" w:hAnsi="Times New Roman" w:cs="Times New Roman"/>
                <w:color w:val="000000"/>
              </w:rPr>
              <w:t>PP_0370</w:t>
            </w:r>
            <w:r w:rsidRPr="0043758A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4C43" w14:textId="041FC344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4A90">
              <w:rPr>
                <w:rFonts w:ascii="Times New Roman" w:eastAsia="Times New Roman" w:hAnsi="Times New Roman" w:cs="Times New Roman"/>
              </w:rPr>
              <w:t>Acyl-CoA dehydrogenase family protein</w:t>
            </w:r>
          </w:p>
        </w:tc>
      </w:tr>
      <w:tr w:rsidR="00353A4F" w:rsidRPr="00220629" w14:paraId="63C58C0E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04B13" w14:textId="77777777" w:rsidR="00353A4F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P_0665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CF87D" w14:textId="77777777" w:rsidR="00353A4F" w:rsidRPr="00BA507E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07E">
              <w:rPr>
                <w:rFonts w:ascii="Times New Roman" w:eastAsia="Times New Roman" w:hAnsi="Times New Roman" w:cs="Times New Roman"/>
                <w:color w:val="000000"/>
              </w:rPr>
              <w:t>Glyceraldehyde-3-phosphate dehydrogenase</w:t>
            </w:r>
          </w:p>
        </w:tc>
      </w:tr>
      <w:tr w:rsidR="00353A4F" w:rsidRPr="00220629" w14:paraId="52874C52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ADB38" w14:textId="77777777" w:rsidR="00353A4F" w:rsidRPr="00174A90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4A90">
              <w:rPr>
                <w:rFonts w:ascii="Times New Roman" w:eastAsia="Times New Roman" w:hAnsi="Times New Roman" w:cs="Times New Roman"/>
                <w:color w:val="000000"/>
              </w:rPr>
              <w:t>PP_0897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8AD90" w14:textId="188CC13E" w:rsidR="00353A4F" w:rsidRPr="00174A90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4A90">
              <w:rPr>
                <w:rFonts w:ascii="Times New Roman" w:eastAsia="Times New Roman" w:hAnsi="Times New Roman" w:cs="Times New Roman"/>
              </w:rPr>
              <w:t>Fumarate hydratase class I</w:t>
            </w:r>
          </w:p>
        </w:tc>
      </w:tr>
      <w:tr w:rsidR="00353A4F" w:rsidRPr="00220629" w14:paraId="7F1EB559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7CBEB" w14:textId="77777777" w:rsidR="00353A4F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2A98">
              <w:rPr>
                <w:rFonts w:ascii="Times New Roman" w:eastAsia="Times New Roman" w:hAnsi="Times New Roman" w:cs="Times New Roman"/>
                <w:color w:val="000000"/>
              </w:rPr>
              <w:t>PP_1389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6BFF4" w14:textId="77777777" w:rsidR="00353A4F" w:rsidRPr="00BA507E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FA2A98">
              <w:rPr>
                <w:rFonts w:ascii="Times New Roman" w:eastAsia="Times New Roman" w:hAnsi="Times New Roman" w:cs="Times New Roman"/>
                <w:color w:val="000000"/>
              </w:rPr>
              <w:t>xaloacetate decarboxylase</w:t>
            </w:r>
            <w:r w:rsidRPr="00FA2A98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353A4F" w:rsidRPr="00220629" w14:paraId="5CB375B6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022FF" w14:textId="77777777" w:rsidR="00353A4F" w:rsidRPr="007204B4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04B4">
              <w:rPr>
                <w:rFonts w:ascii="Times New Roman" w:eastAsia="Times New Roman" w:hAnsi="Times New Roman" w:cs="Times New Roman"/>
                <w:color w:val="000000"/>
              </w:rPr>
              <w:t>PP_1644</w:t>
            </w:r>
            <w:r w:rsidRPr="007204B4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B80A7" w14:textId="77777777" w:rsidR="00353A4F" w:rsidRPr="007204B4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2A98">
              <w:rPr>
                <w:rFonts w:ascii="Times New Roman" w:eastAsia="Times New Roman" w:hAnsi="Times New Roman" w:cs="Times New Roman"/>
                <w:color w:val="000000"/>
              </w:rPr>
              <w:t>NAD(P)H dehydrogenase (Quinone)</w:t>
            </w:r>
          </w:p>
        </w:tc>
      </w:tr>
      <w:tr w:rsidR="00353A4F" w:rsidRPr="00220629" w14:paraId="11965786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A84C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612B">
              <w:rPr>
                <w:rFonts w:ascii="Times New Roman" w:eastAsia="Times New Roman" w:hAnsi="Times New Roman" w:cs="Times New Roman"/>
                <w:color w:val="000000"/>
              </w:rPr>
              <w:t>PP_1686</w:t>
            </w:r>
            <w:r w:rsidRPr="00AB612B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5C00" w14:textId="018EDA52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4A90">
              <w:rPr>
                <w:rFonts w:ascii="Times New Roman" w:eastAsia="Times New Roman" w:hAnsi="Times New Roman" w:cs="Times New Roman"/>
                <w:color w:val="000000"/>
              </w:rPr>
              <w:t>Glutathione peroxidase</w:t>
            </w:r>
          </w:p>
        </w:tc>
      </w:tr>
      <w:tr w:rsidR="00353A4F" w:rsidRPr="00220629" w14:paraId="3181EA8B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87C55" w14:textId="77777777" w:rsidR="00353A4F" w:rsidRPr="00D5249D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1983">
              <w:rPr>
                <w:rFonts w:ascii="Times New Roman" w:eastAsia="Times New Roman" w:hAnsi="Times New Roman" w:cs="Times New Roman"/>
                <w:color w:val="000000"/>
              </w:rPr>
              <w:t>PP_1720</w:t>
            </w:r>
            <w:r w:rsidRPr="00FD1983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69BC1" w14:textId="23CC4929" w:rsidR="00353A4F" w:rsidRPr="00D5249D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2A98">
              <w:rPr>
                <w:rFonts w:ascii="Times New Roman" w:eastAsia="Times New Roman" w:hAnsi="Times New Roman" w:cs="Times New Roman"/>
                <w:color w:val="000000"/>
              </w:rPr>
              <w:t>Alcohol dehydrogenase</w:t>
            </w:r>
            <w:r w:rsidRPr="00FD1983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353A4F" w:rsidRPr="00220629" w14:paraId="5878F199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FAF82" w14:textId="77777777" w:rsidR="00353A4F" w:rsidRPr="007204B4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P_1791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D0656" w14:textId="77777777" w:rsidR="00353A4F" w:rsidRPr="007204B4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2A98">
              <w:rPr>
                <w:rFonts w:ascii="Times New Roman" w:eastAsia="Times New Roman" w:hAnsi="Times New Roman" w:cs="Times New Roman"/>
                <w:color w:val="000000"/>
              </w:rPr>
              <w:t>Putative Aldolase/synthase</w:t>
            </w:r>
          </w:p>
        </w:tc>
      </w:tr>
      <w:tr w:rsidR="00353A4F" w:rsidRPr="00220629" w14:paraId="65707CA6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6B0D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3758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P_1816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9DD9" w14:textId="6F1F7FAF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74A90">
              <w:rPr>
                <w:rFonts w:ascii="Times New Roman" w:eastAsia="Times New Roman" w:hAnsi="Times New Roman" w:cs="Times New Roman"/>
              </w:rPr>
              <w:t>Alcohol dehydrogenase</w:t>
            </w:r>
          </w:p>
        </w:tc>
      </w:tr>
      <w:tr w:rsidR="00353A4F" w:rsidRPr="00220629" w14:paraId="40995ABC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ADEF2" w14:textId="77777777" w:rsidR="00353A4F" w:rsidRPr="007204B4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P_2871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7C04E" w14:textId="77777777" w:rsidR="00353A4F" w:rsidRPr="007204B4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2A98">
              <w:rPr>
                <w:rFonts w:ascii="Times New Roman" w:eastAsia="Times New Roman" w:hAnsi="Times New Roman" w:cs="Times New Roman"/>
                <w:color w:val="000000"/>
              </w:rPr>
              <w:t>class II aldolase/adducin domain-containing protein</w:t>
            </w:r>
          </w:p>
        </w:tc>
      </w:tr>
      <w:tr w:rsidR="00353A4F" w:rsidRPr="00220629" w14:paraId="7317134A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AB570" w14:textId="77777777" w:rsidR="00353A4F" w:rsidRPr="00E13408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FA">
              <w:rPr>
                <w:rFonts w:ascii="Times New Roman" w:eastAsia="Times New Roman" w:hAnsi="Times New Roman" w:cs="Times New Roman"/>
                <w:color w:val="000000"/>
              </w:rPr>
              <w:t>PP_3126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F6D0B" w14:textId="77777777" w:rsidR="00353A4F" w:rsidRPr="00E13408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FA">
              <w:rPr>
                <w:rFonts w:ascii="Times New Roman" w:eastAsia="Times New Roman" w:hAnsi="Times New Roman" w:cs="Times New Roman"/>
                <w:color w:val="000000"/>
              </w:rPr>
              <w:t>Putative polysaccharide exported protein</w:t>
            </w:r>
          </w:p>
        </w:tc>
      </w:tr>
      <w:tr w:rsidR="00353A4F" w:rsidRPr="00220629" w14:paraId="2D5AB8C7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BE4FC" w14:textId="77777777" w:rsidR="00353A4F" w:rsidRPr="007204B4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406">
              <w:rPr>
                <w:rFonts w:ascii="Times New Roman" w:eastAsia="Times New Roman" w:hAnsi="Times New Roman" w:cs="Times New Roman"/>
                <w:color w:val="000000"/>
              </w:rPr>
              <w:t>PP_3224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C6EFE" w14:textId="77777777" w:rsidR="00353A4F" w:rsidRPr="007204B4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2A98">
              <w:rPr>
                <w:rFonts w:ascii="Times New Roman" w:eastAsia="Times New Roman" w:hAnsi="Times New Roman" w:cs="Times New Roman"/>
                <w:color w:val="000000"/>
              </w:rPr>
              <w:t>class II aldolase/adducin domain-containing protein</w:t>
            </w:r>
          </w:p>
        </w:tc>
      </w:tr>
      <w:tr w:rsidR="00353A4F" w:rsidRPr="00220629" w14:paraId="0870C9B8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F6E1B" w14:textId="77777777" w:rsidR="00353A4F" w:rsidRPr="00E13408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1B93">
              <w:rPr>
                <w:rFonts w:ascii="Times New Roman" w:eastAsia="Times New Roman" w:hAnsi="Times New Roman" w:cs="Times New Roman"/>
                <w:color w:val="000000"/>
              </w:rPr>
              <w:t>PP_3382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FC40C" w14:textId="77777777" w:rsidR="00353A4F" w:rsidRPr="00E13408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1B93">
              <w:rPr>
                <w:rFonts w:ascii="Times New Roman" w:eastAsia="Times New Roman" w:hAnsi="Times New Roman" w:cs="Times New Roman"/>
                <w:color w:val="000000"/>
              </w:rPr>
              <w:t>Gluconate 2-dehydrogenase cytochrome c subunit</w:t>
            </w:r>
          </w:p>
        </w:tc>
      </w:tr>
      <w:tr w:rsidR="00353A4F" w:rsidRPr="00220629" w14:paraId="114D69FE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744A6" w14:textId="77777777" w:rsidR="00353A4F" w:rsidRPr="004F1B93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1B93">
              <w:rPr>
                <w:rFonts w:ascii="Times New Roman" w:eastAsia="Times New Roman" w:hAnsi="Times New Roman" w:cs="Times New Roman"/>
                <w:color w:val="000000"/>
              </w:rPr>
              <w:t>PP_3383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185F8" w14:textId="77777777" w:rsidR="00353A4F" w:rsidRPr="004F1B93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1B93">
              <w:rPr>
                <w:rFonts w:ascii="Times New Roman" w:eastAsia="Times New Roman" w:hAnsi="Times New Roman" w:cs="Times New Roman"/>
                <w:color w:val="000000"/>
              </w:rPr>
              <w:t>Gluconate 2-dehydrogenase flavoprotein subunit</w:t>
            </w:r>
          </w:p>
        </w:tc>
      </w:tr>
      <w:tr w:rsidR="00353A4F" w:rsidRPr="00220629" w14:paraId="6ACBA53E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7E227" w14:textId="77777777" w:rsidR="00353A4F" w:rsidRPr="004F1B93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P_3384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BEACE" w14:textId="77777777" w:rsidR="00353A4F" w:rsidRPr="004F1B93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F1B93">
              <w:rPr>
                <w:rFonts w:ascii="Times New Roman" w:eastAsia="Times New Roman" w:hAnsi="Times New Roman" w:cs="Times New Roman"/>
                <w:color w:val="000000"/>
              </w:rPr>
              <w:t>Gluconate 2-dehydrogenase gamma subunit</w:t>
            </w:r>
          </w:p>
        </w:tc>
      </w:tr>
      <w:tr w:rsidR="00353A4F" w:rsidRPr="00220629" w14:paraId="5F546EFC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F3582" w14:textId="77777777" w:rsidR="00353A4F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P_3443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48AFB" w14:textId="77777777" w:rsidR="00353A4F" w:rsidRPr="00BA507E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FA2A98">
              <w:rPr>
                <w:rFonts w:ascii="Times New Roman" w:eastAsia="Times New Roman" w:hAnsi="Times New Roman" w:cs="Times New Roman"/>
                <w:color w:val="000000"/>
              </w:rPr>
              <w:t>lyceraldehyde-3-phosphate dehydrogenase</w:t>
            </w:r>
          </w:p>
        </w:tc>
      </w:tr>
      <w:tr w:rsidR="00353A4F" w:rsidRPr="00220629" w14:paraId="781726F6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2B567" w14:textId="77777777" w:rsidR="00353A4F" w:rsidRPr="00FA2A98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3EA3">
              <w:rPr>
                <w:rFonts w:ascii="Times New Roman" w:eastAsia="Times New Roman" w:hAnsi="Times New Roman" w:cs="Times New Roman"/>
                <w:color w:val="000000"/>
              </w:rPr>
              <w:t>PP_3768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613EC" w14:textId="038ADE09" w:rsidR="00353A4F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4A90">
              <w:rPr>
                <w:rFonts w:ascii="Times New Roman" w:eastAsia="Times New Roman" w:hAnsi="Times New Roman" w:cs="Times New Roman"/>
                <w:color w:val="000000"/>
              </w:rPr>
              <w:t>Putative shikimate 5-dehydrogenase</w:t>
            </w:r>
            <w:r w:rsidRPr="00763EA3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353A4F" w:rsidRPr="00220629" w14:paraId="471582EC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EB097" w14:textId="77777777" w:rsidR="00353A4F" w:rsidRPr="00D5249D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P_3923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96933" w14:textId="77777777" w:rsidR="00353A4F" w:rsidRPr="00D5249D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2A98">
              <w:rPr>
                <w:rFonts w:ascii="Times New Roman" w:eastAsia="Times New Roman" w:hAnsi="Times New Roman" w:cs="Times New Roman"/>
                <w:color w:val="000000"/>
              </w:rPr>
              <w:t>Phosphoglycerate mutase</w:t>
            </w:r>
          </w:p>
        </w:tc>
      </w:tr>
      <w:tr w:rsidR="00353A4F" w:rsidRPr="00220629" w14:paraId="1BA134A4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C76D2" w14:textId="77777777" w:rsidR="00353A4F" w:rsidRPr="00D5249D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P_4450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71D05" w14:textId="77777777" w:rsidR="00353A4F" w:rsidRPr="00D5249D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2A98">
              <w:rPr>
                <w:rFonts w:ascii="Times New Roman" w:eastAsia="Times New Roman" w:hAnsi="Times New Roman" w:cs="Times New Roman"/>
                <w:color w:val="000000"/>
              </w:rPr>
              <w:t>Phosphoglycerate mutase family protei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353A4F" w:rsidRPr="00220629" w14:paraId="4B69598C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D39AB" w14:textId="77777777" w:rsidR="00353A4F" w:rsidRPr="00D5249D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1983">
              <w:rPr>
                <w:rFonts w:ascii="Times New Roman" w:eastAsia="Times New Roman" w:hAnsi="Times New Roman" w:cs="Times New Roman"/>
                <w:color w:val="000000"/>
              </w:rPr>
              <w:t>PP_4975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A108B" w14:textId="77777777" w:rsidR="00353A4F" w:rsidRPr="00D5249D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2A98">
              <w:rPr>
                <w:rFonts w:ascii="Times New Roman" w:eastAsia="Times New Roman" w:hAnsi="Times New Roman" w:cs="Times New Roman"/>
                <w:color w:val="000000"/>
              </w:rPr>
              <w:t>Long-chain acyl-CoA thioester hydrolase family protein</w:t>
            </w:r>
            <w:r w:rsidRPr="00FD1983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353A4F" w:rsidRPr="00220629" w14:paraId="7637E155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E06CB" w14:textId="15B0F9D4" w:rsidR="00353A4F" w:rsidRPr="00FD1983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P_2943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758D7" w14:textId="3258CF4C" w:rsidR="00353A4F" w:rsidRPr="00FA2A98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53A4F">
              <w:rPr>
                <w:rFonts w:ascii="Times New Roman" w:eastAsia="Times New Roman" w:hAnsi="Times New Roman" w:cs="Times New Roman"/>
                <w:color w:val="000000"/>
              </w:rPr>
              <w:t>cytochrome c551 peroxidase</w:t>
            </w:r>
          </w:p>
        </w:tc>
      </w:tr>
      <w:tr w:rsidR="00353A4F" w:rsidRPr="00220629" w14:paraId="12E68806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D1A6B" w14:textId="77777777" w:rsidR="00353A4F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A2A98">
              <w:rPr>
                <w:rFonts w:ascii="Times New Roman" w:eastAsia="Times New Roman" w:hAnsi="Times New Roman" w:cs="Times New Roman"/>
                <w:color w:val="000000"/>
              </w:rPr>
              <w:t>ppc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B3B15" w14:textId="3235827B" w:rsidR="00353A4F" w:rsidRPr="00BA507E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4A90">
              <w:rPr>
                <w:rFonts w:ascii="Times New Roman" w:eastAsia="Times New Roman" w:hAnsi="Times New Roman" w:cs="Times New Roman"/>
                <w:color w:val="000000"/>
              </w:rPr>
              <w:t>Phosphoenolpyruvate carboxylase</w:t>
            </w:r>
            <w:r w:rsidRPr="00FA2A98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353A4F" w:rsidRPr="00220629" w14:paraId="4C89F916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CF72B" w14:textId="77777777" w:rsidR="00353A4F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A2A98">
              <w:rPr>
                <w:rFonts w:ascii="Times New Roman" w:eastAsia="Times New Roman" w:hAnsi="Times New Roman" w:cs="Times New Roman"/>
                <w:color w:val="000000"/>
              </w:rPr>
              <w:t>pycA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2EDCE" w14:textId="77777777" w:rsidR="00353A4F" w:rsidRPr="00BA507E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FA2A98">
              <w:rPr>
                <w:rFonts w:ascii="Times New Roman" w:eastAsia="Times New Roman" w:hAnsi="Times New Roman" w:cs="Times New Roman"/>
                <w:color w:val="000000"/>
              </w:rPr>
              <w:t>yruvate carboxylase subunit A</w:t>
            </w:r>
            <w:r w:rsidRPr="00FA2A98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353A4F" w:rsidRPr="00220629" w14:paraId="2357B087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5A791" w14:textId="77777777" w:rsidR="00353A4F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A2A98">
              <w:rPr>
                <w:rFonts w:ascii="Times New Roman" w:eastAsia="Times New Roman" w:hAnsi="Times New Roman" w:cs="Times New Roman"/>
                <w:color w:val="000000"/>
              </w:rPr>
              <w:t>pycB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A5912" w14:textId="77777777" w:rsidR="00353A4F" w:rsidRPr="00BA507E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FA2A98">
              <w:rPr>
                <w:rFonts w:ascii="Times New Roman" w:eastAsia="Times New Roman" w:hAnsi="Times New Roman" w:cs="Times New Roman"/>
                <w:color w:val="000000"/>
              </w:rPr>
              <w:t>yruvate carboxylase subunit B</w:t>
            </w:r>
            <w:r w:rsidRPr="00FA2A98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353A4F" w:rsidRPr="00220629" w14:paraId="178F265E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BEC3A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5249D">
              <w:rPr>
                <w:rFonts w:ascii="Times New Roman" w:eastAsia="Times New Roman" w:hAnsi="Times New Roman" w:cs="Times New Roman"/>
                <w:color w:val="000000"/>
              </w:rPr>
              <w:t>pykA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26E53" w14:textId="32279ABE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D5249D">
              <w:rPr>
                <w:rFonts w:ascii="Times New Roman" w:eastAsia="Times New Roman" w:hAnsi="Times New Roman" w:cs="Times New Roman"/>
                <w:color w:val="000000"/>
              </w:rPr>
              <w:t>yruvate kinase</w:t>
            </w:r>
            <w:r w:rsidRPr="00D5249D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</w:tr>
      <w:tr w:rsidR="00353A4F" w:rsidRPr="00220629" w14:paraId="745EC636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FB12C" w14:textId="77777777" w:rsidR="00353A4F" w:rsidRPr="00D5249D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ykF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CDAB2" w14:textId="6E405A0A" w:rsidR="00353A4F" w:rsidRPr="00D5249D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FA2A98">
              <w:rPr>
                <w:rFonts w:ascii="Times New Roman" w:eastAsia="Times New Roman" w:hAnsi="Times New Roman" w:cs="Times New Roman"/>
                <w:color w:val="000000"/>
              </w:rPr>
              <w:t>yruvate kinase</w:t>
            </w:r>
            <w:r w:rsidRPr="00FA2A98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353A4F" w:rsidRPr="00220629" w14:paraId="729BA6F3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0704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</w:t>
            </w:r>
            <w:r w:rsidRPr="00E13408">
              <w:rPr>
                <w:rFonts w:ascii="Times New Roman" w:eastAsia="Times New Roman" w:hAnsi="Times New Roman" w:cs="Times New Roman"/>
                <w:color w:val="000000"/>
              </w:rPr>
              <w:t>uiA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18F8" w14:textId="4EBCA034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419B">
              <w:rPr>
                <w:rFonts w:ascii="Times New Roman" w:eastAsia="Times New Roman" w:hAnsi="Times New Roman" w:cs="Times New Roman"/>
                <w:color w:val="000000"/>
              </w:rPr>
              <w:t>Quinate dehydrogenase (Quinone)</w:t>
            </w:r>
            <w:r w:rsidRPr="00E13408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353A4F" w:rsidRPr="00220629" w14:paraId="3C95A63C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B5B5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3408">
              <w:rPr>
                <w:rFonts w:ascii="Times New Roman" w:eastAsia="Times New Roman" w:hAnsi="Times New Roman" w:cs="Times New Roman"/>
                <w:color w:val="000000"/>
              </w:rPr>
              <w:t>quiC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BD4B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3408">
              <w:rPr>
                <w:rFonts w:ascii="Times New Roman" w:eastAsia="Times New Roman" w:hAnsi="Times New Roman" w:cs="Times New Roman"/>
                <w:color w:val="000000"/>
              </w:rPr>
              <w:t>3-dehydroshikimate dehydratase</w:t>
            </w:r>
            <w:r w:rsidRPr="00E13408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353A4F" w:rsidRPr="00220629" w14:paraId="6B751613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72A48" w14:textId="77777777" w:rsidR="00353A4F" w:rsidRPr="001E370C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E370C">
              <w:rPr>
                <w:rFonts w:ascii="Times New Roman" w:eastAsia="Times New Roman" w:hAnsi="Times New Roman" w:cs="Times New Roman"/>
                <w:color w:val="000000"/>
              </w:rPr>
              <w:t>rfbA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DE7DF" w14:textId="50079251" w:rsidR="00353A4F" w:rsidRPr="001E370C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370C">
              <w:rPr>
                <w:rFonts w:ascii="Times New Roman" w:eastAsia="Times New Roman" w:hAnsi="Times New Roman" w:cs="Times New Roman"/>
                <w:color w:val="000000"/>
              </w:rPr>
              <w:t xml:space="preserve">Glucose-1-phosphate </w:t>
            </w:r>
            <w:proofErr w:type="spellStart"/>
            <w:r w:rsidRPr="001E370C">
              <w:rPr>
                <w:rFonts w:ascii="Times New Roman" w:eastAsia="Times New Roman" w:hAnsi="Times New Roman" w:cs="Times New Roman"/>
                <w:color w:val="000000"/>
              </w:rPr>
              <w:t>thymidylyltransferase</w:t>
            </w:r>
            <w:proofErr w:type="spellEnd"/>
            <w:r w:rsidRPr="001E370C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353A4F" w:rsidRPr="00220629" w14:paraId="370174D9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CBC5C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5249D">
              <w:rPr>
                <w:rFonts w:ascii="Times New Roman" w:eastAsia="Times New Roman" w:hAnsi="Times New Roman" w:cs="Times New Roman"/>
                <w:color w:val="000000"/>
              </w:rPr>
              <w:t>rffG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2C6CE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5249D">
              <w:rPr>
                <w:rFonts w:ascii="Times New Roman" w:eastAsia="Times New Roman" w:hAnsi="Times New Roman" w:cs="Times New Roman"/>
                <w:color w:val="000000"/>
              </w:rPr>
              <w:t>dTDP</w:t>
            </w:r>
            <w:proofErr w:type="spellEnd"/>
            <w:r w:rsidRPr="00D5249D">
              <w:rPr>
                <w:rFonts w:ascii="Times New Roman" w:eastAsia="Times New Roman" w:hAnsi="Times New Roman" w:cs="Times New Roman"/>
                <w:color w:val="000000"/>
              </w:rPr>
              <w:t>-glucose 4,6-dehydratase</w:t>
            </w:r>
            <w:r w:rsidRPr="00D5249D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353A4F" w:rsidRPr="00220629" w14:paraId="20EF3550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C8286" w14:textId="77777777" w:rsidR="00353A4F" w:rsidRPr="007204B4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07E">
              <w:rPr>
                <w:rFonts w:ascii="Times New Roman" w:eastAsia="Times New Roman" w:hAnsi="Times New Roman" w:cs="Times New Roman"/>
                <w:color w:val="000000"/>
              </w:rPr>
              <w:t>rpe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820CE" w14:textId="244CD33C" w:rsidR="00353A4F" w:rsidRPr="007204B4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419B">
              <w:rPr>
                <w:rFonts w:ascii="Times New Roman" w:eastAsia="Times New Roman" w:hAnsi="Times New Roman" w:cs="Times New Roman"/>
                <w:color w:val="000000"/>
              </w:rPr>
              <w:t>Ribulose-phosphate 3-epimerase</w:t>
            </w:r>
          </w:p>
        </w:tc>
      </w:tr>
      <w:tr w:rsidR="00353A4F" w:rsidRPr="00220629" w14:paraId="16043F47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CF390" w14:textId="77777777" w:rsidR="00353A4F" w:rsidRPr="007204B4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07E">
              <w:rPr>
                <w:rFonts w:ascii="Times New Roman" w:eastAsia="Times New Roman" w:hAnsi="Times New Roman" w:cs="Times New Roman"/>
                <w:color w:val="000000"/>
              </w:rPr>
              <w:t>rpiA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8A951" w14:textId="47C8EEF9" w:rsidR="00353A4F" w:rsidRPr="007204B4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419B">
              <w:rPr>
                <w:rFonts w:ascii="Times New Roman" w:eastAsia="Times New Roman" w:hAnsi="Times New Roman" w:cs="Times New Roman"/>
                <w:color w:val="000000"/>
              </w:rPr>
              <w:t>Ribose-5-phosphate isomerase A</w:t>
            </w:r>
          </w:p>
        </w:tc>
      </w:tr>
      <w:tr w:rsidR="00353A4F" w:rsidRPr="00220629" w14:paraId="5ADDF83C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38C5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697F">
              <w:rPr>
                <w:rFonts w:ascii="Times New Roman" w:eastAsia="Times New Roman" w:hAnsi="Times New Roman" w:cs="Times New Roman"/>
                <w:color w:val="000000"/>
              </w:rPr>
              <w:t>sdhA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BD53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7697F">
              <w:rPr>
                <w:rFonts w:ascii="Times New Roman" w:eastAsia="Times New Roman" w:hAnsi="Times New Roman" w:cs="Times New Roman"/>
              </w:rPr>
              <w:t>succinate dehydrogenase flavoprotein subunit</w:t>
            </w:r>
            <w:r w:rsidRPr="0007697F">
              <w:rPr>
                <w:rFonts w:ascii="Times New Roman" w:eastAsia="Times New Roman" w:hAnsi="Times New Roman" w:cs="Times New Roman"/>
              </w:rPr>
              <w:tab/>
            </w:r>
          </w:p>
        </w:tc>
      </w:tr>
      <w:tr w:rsidR="00353A4F" w:rsidRPr="00220629" w14:paraId="189158C2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02E5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697F">
              <w:rPr>
                <w:rFonts w:ascii="Times New Roman" w:eastAsia="Times New Roman" w:hAnsi="Times New Roman" w:cs="Times New Roman"/>
                <w:color w:val="000000"/>
              </w:rPr>
              <w:t>sdhB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D0A6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7697F">
              <w:rPr>
                <w:rFonts w:ascii="Times New Roman" w:eastAsia="Times New Roman" w:hAnsi="Times New Roman" w:cs="Times New Roman"/>
              </w:rPr>
              <w:t>succinate dehydrogenase iron-sulfur subunit</w:t>
            </w:r>
            <w:r w:rsidRPr="0007697F">
              <w:rPr>
                <w:rFonts w:ascii="Times New Roman" w:eastAsia="Times New Roman" w:hAnsi="Times New Roman" w:cs="Times New Roman"/>
              </w:rPr>
              <w:tab/>
            </w:r>
          </w:p>
        </w:tc>
      </w:tr>
      <w:tr w:rsidR="00353A4F" w:rsidRPr="00220629" w14:paraId="0B1D81A6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C60C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697F">
              <w:rPr>
                <w:rFonts w:ascii="Times New Roman" w:eastAsia="Times New Roman" w:hAnsi="Times New Roman" w:cs="Times New Roman"/>
                <w:color w:val="000000"/>
              </w:rPr>
              <w:t>sdhC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7D58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7697F">
              <w:rPr>
                <w:rFonts w:ascii="Times New Roman" w:eastAsia="Times New Roman" w:hAnsi="Times New Roman" w:cs="Times New Roman"/>
              </w:rPr>
              <w:t>succinate dehydrogenase membrane b-556 subunit</w:t>
            </w:r>
            <w:r w:rsidRPr="0007697F">
              <w:rPr>
                <w:rFonts w:ascii="Times New Roman" w:eastAsia="Times New Roman" w:hAnsi="Times New Roman" w:cs="Times New Roman"/>
              </w:rPr>
              <w:tab/>
            </w:r>
          </w:p>
        </w:tc>
      </w:tr>
      <w:tr w:rsidR="00353A4F" w:rsidRPr="00220629" w14:paraId="5F5BA3AE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36758" w14:textId="77777777" w:rsidR="00353A4F" w:rsidRPr="0007697F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dhD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04A9F" w14:textId="77777777" w:rsidR="00353A4F" w:rsidRPr="0007697F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0593A">
              <w:rPr>
                <w:rFonts w:ascii="Times New Roman" w:eastAsia="Times New Roman" w:hAnsi="Times New Roman" w:cs="Times New Roman"/>
              </w:rPr>
              <w:t>succinate dehydrogenase hydrophobic membrane anchor subunit</w:t>
            </w:r>
          </w:p>
        </w:tc>
      </w:tr>
      <w:tr w:rsidR="00353A4F" w:rsidRPr="00220629" w14:paraId="42F94FF3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335F5" w14:textId="77777777" w:rsidR="00353A4F" w:rsidRPr="0007697F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ucA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9D97C" w14:textId="77777777" w:rsidR="00353A4F" w:rsidRPr="0007697F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134FF">
              <w:rPr>
                <w:rFonts w:ascii="Times New Roman" w:eastAsia="Times New Roman" w:hAnsi="Times New Roman" w:cs="Times New Roman"/>
              </w:rPr>
              <w:t>2-oxoglutarate decarboxylase, thiamine-requiring E1 subunit</w:t>
            </w:r>
          </w:p>
        </w:tc>
      </w:tr>
      <w:tr w:rsidR="00353A4F" w:rsidRPr="00220629" w14:paraId="0D2C57D5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CF850" w14:textId="77777777" w:rsidR="00353A4F" w:rsidRPr="0007697F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134FF">
              <w:rPr>
                <w:rFonts w:ascii="Times New Roman" w:eastAsia="Times New Roman" w:hAnsi="Times New Roman" w:cs="Times New Roman"/>
                <w:color w:val="000000"/>
              </w:rPr>
              <w:t>sucB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F0980" w14:textId="4F97FD2E" w:rsidR="00353A4F" w:rsidRPr="0007697F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43BD">
              <w:rPr>
                <w:rFonts w:ascii="Times New Roman" w:eastAsia="Times New Roman" w:hAnsi="Times New Roman" w:cs="Times New Roman"/>
              </w:rPr>
              <w:t xml:space="preserve">2-oxoglutarate dehydrogenase </w:t>
            </w:r>
            <w:proofErr w:type="spellStart"/>
            <w:r w:rsidRPr="009643BD">
              <w:rPr>
                <w:rFonts w:ascii="Times New Roman" w:eastAsia="Times New Roman" w:hAnsi="Times New Roman" w:cs="Times New Roman"/>
              </w:rPr>
              <w:t>dihydrolipoyltranssuccinylase</w:t>
            </w:r>
            <w:proofErr w:type="spellEnd"/>
            <w:r w:rsidRPr="009643BD">
              <w:rPr>
                <w:rFonts w:ascii="Times New Roman" w:eastAsia="Times New Roman" w:hAnsi="Times New Roman" w:cs="Times New Roman"/>
              </w:rPr>
              <w:t xml:space="preserve"> subunit</w:t>
            </w:r>
            <w:r w:rsidRPr="009643BD">
              <w:rPr>
                <w:rFonts w:ascii="Times New Roman" w:eastAsia="Times New Roman" w:hAnsi="Times New Roman" w:cs="Times New Roman"/>
              </w:rPr>
              <w:tab/>
            </w:r>
          </w:p>
        </w:tc>
      </w:tr>
      <w:tr w:rsidR="00353A4F" w:rsidRPr="00220629" w14:paraId="54E792C3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2422B" w14:textId="77777777" w:rsidR="00353A4F" w:rsidRPr="0007697F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ucC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169E1" w14:textId="77777777" w:rsidR="00353A4F" w:rsidRPr="0007697F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0593A">
              <w:rPr>
                <w:rFonts w:ascii="Times New Roman" w:eastAsia="Times New Roman" w:hAnsi="Times New Roman" w:cs="Times New Roman"/>
              </w:rPr>
              <w:t>succinyl-CoA synthetase subunit beta</w:t>
            </w:r>
          </w:p>
        </w:tc>
      </w:tr>
      <w:tr w:rsidR="00353A4F" w:rsidRPr="00220629" w14:paraId="48D5AB91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61B41" w14:textId="77777777" w:rsidR="00353A4F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ucD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07357" w14:textId="77777777" w:rsidR="00353A4F" w:rsidRPr="00A0593A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0593A">
              <w:rPr>
                <w:rFonts w:ascii="Times New Roman" w:eastAsia="Times New Roman" w:hAnsi="Times New Roman" w:cs="Times New Roman"/>
              </w:rPr>
              <w:t>succinyl-CoA synthetase subunit alpha</w:t>
            </w:r>
          </w:p>
        </w:tc>
      </w:tr>
      <w:tr w:rsidR="00353A4F" w:rsidRPr="00220629" w14:paraId="34F152DF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3C725" w14:textId="77777777" w:rsidR="00353A4F" w:rsidRPr="007204B4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al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BBEBE" w14:textId="77777777" w:rsidR="00353A4F" w:rsidRPr="007204B4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07E">
              <w:rPr>
                <w:rFonts w:ascii="Times New Roman" w:eastAsia="Times New Roman" w:hAnsi="Times New Roman" w:cs="Times New Roman"/>
                <w:color w:val="000000"/>
              </w:rPr>
              <w:t>Transaldolase</w:t>
            </w:r>
            <w:proofErr w:type="spellEnd"/>
          </w:p>
        </w:tc>
      </w:tr>
      <w:tr w:rsidR="00353A4F" w:rsidRPr="00220629" w14:paraId="7E9E8FB1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4F24E" w14:textId="77777777" w:rsidR="00353A4F" w:rsidRPr="007204B4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07E">
              <w:rPr>
                <w:rFonts w:ascii="Times New Roman" w:eastAsia="Times New Roman" w:hAnsi="Times New Roman" w:cs="Times New Roman"/>
                <w:color w:val="000000"/>
              </w:rPr>
              <w:t>tktA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06424" w14:textId="77777777" w:rsidR="00353A4F" w:rsidRPr="007204B4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507E">
              <w:rPr>
                <w:rFonts w:ascii="Times New Roman" w:eastAsia="Times New Roman" w:hAnsi="Times New Roman" w:cs="Times New Roman"/>
                <w:color w:val="000000"/>
              </w:rPr>
              <w:t>Transketolase</w:t>
            </w:r>
          </w:p>
        </w:tc>
      </w:tr>
      <w:tr w:rsidR="00353A4F" w:rsidRPr="00220629" w14:paraId="3FF01958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B789B" w14:textId="77777777" w:rsidR="00353A4F" w:rsidRPr="007204B4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369C2">
              <w:rPr>
                <w:rFonts w:ascii="Times New Roman" w:eastAsia="Times New Roman" w:hAnsi="Times New Roman" w:cs="Times New Roman"/>
                <w:color w:val="000000"/>
              </w:rPr>
              <w:t>tpiA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E9D2B" w14:textId="64D6AC72" w:rsidR="00353A4F" w:rsidRPr="007204B4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5D79">
              <w:rPr>
                <w:rFonts w:ascii="Times New Roman" w:eastAsia="Times New Roman" w:hAnsi="Times New Roman" w:cs="Times New Roman"/>
                <w:color w:val="000000"/>
              </w:rPr>
              <w:t>Triosephosphate isomerase</w:t>
            </w:r>
          </w:p>
        </w:tc>
      </w:tr>
      <w:tr w:rsidR="00353A4F" w:rsidRPr="00220629" w14:paraId="54A1AE36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90A93" w14:textId="77777777" w:rsidR="00353A4F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3408">
              <w:rPr>
                <w:rFonts w:ascii="Times New Roman" w:eastAsia="Times New Roman" w:hAnsi="Times New Roman" w:cs="Times New Roman"/>
                <w:color w:val="000000"/>
              </w:rPr>
              <w:t>treSB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7AB40" w14:textId="77777777" w:rsidR="00353A4F" w:rsidRPr="006575F8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3408">
              <w:rPr>
                <w:rFonts w:ascii="Times New Roman" w:eastAsia="Times New Roman" w:hAnsi="Times New Roman" w:cs="Times New Roman"/>
                <w:color w:val="000000"/>
              </w:rPr>
              <w:t>bifunctional</w:t>
            </w:r>
            <w:proofErr w:type="spellEnd"/>
            <w:r w:rsidRPr="00E1340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13408">
              <w:rPr>
                <w:rFonts w:ascii="Times New Roman" w:eastAsia="Times New Roman" w:hAnsi="Times New Roman" w:cs="Times New Roman"/>
                <w:color w:val="000000"/>
              </w:rPr>
              <w:t>trehalose</w:t>
            </w:r>
            <w:proofErr w:type="spellEnd"/>
            <w:r w:rsidRPr="00E13408">
              <w:rPr>
                <w:rFonts w:ascii="Times New Roman" w:eastAsia="Times New Roman" w:hAnsi="Times New Roman" w:cs="Times New Roman"/>
                <w:color w:val="000000"/>
              </w:rPr>
              <w:t xml:space="preserve"> synthase B/</w:t>
            </w:r>
            <w:proofErr w:type="spellStart"/>
            <w:r w:rsidRPr="00E13408">
              <w:rPr>
                <w:rFonts w:ascii="Times New Roman" w:eastAsia="Times New Roman" w:hAnsi="Times New Roman" w:cs="Times New Roman"/>
                <w:color w:val="000000"/>
              </w:rPr>
              <w:t>maltokinase</w:t>
            </w:r>
            <w:proofErr w:type="spellEnd"/>
            <w:r w:rsidRPr="00E13408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353A4F" w:rsidRPr="00220629" w14:paraId="28F85F74" w14:textId="77777777" w:rsidTr="00A32978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201D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3408">
              <w:rPr>
                <w:rFonts w:ascii="Times New Roman" w:eastAsia="Times New Roman" w:hAnsi="Times New Roman" w:cs="Times New Roman"/>
                <w:color w:val="000000"/>
              </w:rPr>
              <w:t>tr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D1DA" w14:textId="6F55589A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6575F8">
              <w:rPr>
                <w:rFonts w:ascii="Times New Roman" w:eastAsia="Times New Roman" w:hAnsi="Times New Roman" w:cs="Times New Roman"/>
                <w:color w:val="000000"/>
              </w:rPr>
              <w:t>alt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6575F8">
              <w:rPr>
                <w:rFonts w:ascii="Times New Roman" w:eastAsia="Times New Roman" w:hAnsi="Times New Roman" w:cs="Times New Roman"/>
                <w:color w:val="000000"/>
              </w:rPr>
              <w:t>oligosy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575F8">
              <w:rPr>
                <w:rFonts w:ascii="Times New Roman" w:eastAsia="Times New Roman" w:hAnsi="Times New Roman" w:cs="Times New Roman"/>
                <w:color w:val="000000"/>
              </w:rPr>
              <w:t>trehalose</w:t>
            </w:r>
            <w:proofErr w:type="spellEnd"/>
            <w:r w:rsidRPr="006575F8">
              <w:rPr>
                <w:rFonts w:ascii="Times New Roman" w:eastAsia="Times New Roman" w:hAnsi="Times New Roman" w:cs="Times New Roman"/>
                <w:color w:val="000000"/>
              </w:rPr>
              <w:t xml:space="preserve"> synthase</w:t>
            </w:r>
          </w:p>
        </w:tc>
      </w:tr>
      <w:tr w:rsidR="00353A4F" w:rsidRPr="00220629" w14:paraId="739BCB7D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B503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3408">
              <w:rPr>
                <w:rFonts w:ascii="Times New Roman" w:eastAsia="Times New Roman" w:hAnsi="Times New Roman" w:cs="Times New Roman"/>
                <w:color w:val="000000"/>
              </w:rPr>
              <w:t>treZ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260E" w14:textId="660EA053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25D79">
              <w:rPr>
                <w:rFonts w:ascii="Times New Roman" w:eastAsia="Times New Roman" w:hAnsi="Times New Roman" w:cs="Times New Roman"/>
                <w:color w:val="000000"/>
              </w:rPr>
              <w:t>Malt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425D79">
              <w:rPr>
                <w:rFonts w:ascii="Times New Roman" w:eastAsia="Times New Roman" w:hAnsi="Times New Roman" w:cs="Times New Roman"/>
                <w:color w:val="000000"/>
              </w:rPr>
              <w:t>oligosy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25D79">
              <w:rPr>
                <w:rFonts w:ascii="Times New Roman" w:eastAsia="Times New Roman" w:hAnsi="Times New Roman" w:cs="Times New Roman"/>
                <w:color w:val="000000"/>
              </w:rPr>
              <w:t>trehalose</w:t>
            </w:r>
            <w:proofErr w:type="spellEnd"/>
            <w:r w:rsidRPr="00425D7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25D79">
              <w:rPr>
                <w:rFonts w:ascii="Times New Roman" w:eastAsia="Times New Roman" w:hAnsi="Times New Roman" w:cs="Times New Roman"/>
                <w:color w:val="000000"/>
              </w:rPr>
              <w:t>trehalohydrolase</w:t>
            </w:r>
            <w:proofErr w:type="spellEnd"/>
          </w:p>
        </w:tc>
      </w:tr>
      <w:tr w:rsidR="00353A4F" w:rsidRPr="00220629" w14:paraId="375334B1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A6389" w14:textId="77777777" w:rsidR="00353A4F" w:rsidRPr="00D5249D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D1983">
              <w:rPr>
                <w:rFonts w:ascii="Times New Roman" w:eastAsia="Times New Roman" w:hAnsi="Times New Roman" w:cs="Times New Roman"/>
                <w:color w:val="000000"/>
              </w:rPr>
              <w:t>trx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9529D" w14:textId="35AC1718" w:rsidR="00353A4F" w:rsidRPr="00D5249D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FD1983">
              <w:rPr>
                <w:rFonts w:ascii="Times New Roman" w:eastAsia="Times New Roman" w:hAnsi="Times New Roman" w:cs="Times New Roman"/>
                <w:color w:val="000000"/>
              </w:rPr>
              <w:t>hioredoxin</w:t>
            </w:r>
          </w:p>
        </w:tc>
      </w:tr>
      <w:tr w:rsidR="00353A4F" w:rsidRPr="00220629" w14:paraId="6AF91C89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9341C" w14:textId="77777777" w:rsidR="00353A4F" w:rsidRPr="00D5249D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04B4">
              <w:rPr>
                <w:rFonts w:ascii="Times New Roman" w:eastAsia="Times New Roman" w:hAnsi="Times New Roman" w:cs="Times New Roman"/>
                <w:color w:val="000000"/>
              </w:rPr>
              <w:t>trxA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0C66C" w14:textId="409C8A70" w:rsidR="00353A4F" w:rsidRPr="00D5249D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7204B4">
              <w:rPr>
                <w:rFonts w:ascii="Times New Roman" w:eastAsia="Times New Roman" w:hAnsi="Times New Roman" w:cs="Times New Roman"/>
                <w:color w:val="000000"/>
              </w:rPr>
              <w:t xml:space="preserve">hioredoxin </w:t>
            </w:r>
            <w:r w:rsidRPr="007204B4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353A4F" w:rsidRPr="00220629" w14:paraId="560FD631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8A4FC" w14:textId="77777777" w:rsidR="00353A4F" w:rsidRPr="00D5249D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204B4">
              <w:rPr>
                <w:rFonts w:ascii="Times New Roman" w:eastAsia="Times New Roman" w:hAnsi="Times New Roman" w:cs="Times New Roman"/>
                <w:color w:val="000000"/>
              </w:rPr>
              <w:t>trxB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E4312" w14:textId="7E82DBB2" w:rsidR="00353A4F" w:rsidRPr="00D5249D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25D79">
              <w:rPr>
                <w:rFonts w:ascii="Times New Roman" w:eastAsia="Times New Roman" w:hAnsi="Times New Roman" w:cs="Times New Roman"/>
                <w:color w:val="000000"/>
              </w:rPr>
              <w:t>Thioredoxin reductase</w:t>
            </w:r>
            <w:r w:rsidRPr="007204B4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353A4F" w:rsidRPr="00220629" w14:paraId="1E9C50CF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8E8AC" w14:textId="77777777" w:rsidR="00353A4F" w:rsidRPr="00E13408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zwf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2E447" w14:textId="1B80BFB6" w:rsidR="00353A4F" w:rsidRPr="00E13408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E13408">
              <w:rPr>
                <w:rFonts w:ascii="Times New Roman" w:eastAsia="Times New Roman" w:hAnsi="Times New Roman" w:cs="Times New Roman"/>
                <w:color w:val="000000"/>
              </w:rPr>
              <w:t>lucose 6-phosphate-1-dehydrogenase</w:t>
            </w:r>
            <w:r w:rsidRPr="00E13408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353A4F" w:rsidRPr="00220629" w14:paraId="4B3FF1AF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E6F2" w14:textId="77777777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3408">
              <w:rPr>
                <w:rFonts w:ascii="Times New Roman" w:eastAsia="Times New Roman" w:hAnsi="Times New Roman" w:cs="Times New Roman"/>
                <w:color w:val="000000"/>
              </w:rPr>
              <w:t>zwf-1</w:t>
            </w:r>
            <w:r w:rsidRPr="00E13408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B246" w14:textId="11F69402" w:rsidR="00353A4F" w:rsidRPr="00220629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E13408">
              <w:rPr>
                <w:rFonts w:ascii="Times New Roman" w:eastAsia="Times New Roman" w:hAnsi="Times New Roman" w:cs="Times New Roman"/>
                <w:color w:val="000000"/>
              </w:rPr>
              <w:t>lucose 6-phosphate-1-dehydrogenase</w:t>
            </w:r>
            <w:r w:rsidRPr="00E13408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</w:tr>
      <w:tr w:rsidR="00353A4F" w:rsidRPr="00220629" w14:paraId="6948FFD8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7A0A3" w14:textId="77777777" w:rsidR="00353A4F" w:rsidRPr="00E13408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zwfB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A73CA" w14:textId="70DF3736" w:rsidR="00353A4F" w:rsidRPr="00E13408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E13408">
              <w:rPr>
                <w:rFonts w:ascii="Times New Roman" w:eastAsia="Times New Roman" w:hAnsi="Times New Roman" w:cs="Times New Roman"/>
                <w:color w:val="000000"/>
              </w:rPr>
              <w:t>lucose 6-phosphate-1-dehydrogenase</w:t>
            </w:r>
            <w:r w:rsidRPr="00E13408">
              <w:rPr>
                <w:rFonts w:ascii="Times New Roman" w:eastAsia="Times New Roman" w:hAnsi="Times New Roman" w:cs="Times New Roman"/>
                <w:color w:val="000000"/>
              </w:rPr>
              <w:tab/>
            </w:r>
            <w:bookmarkStart w:id="0" w:name="_GoBack"/>
            <w:bookmarkEnd w:id="0"/>
          </w:p>
        </w:tc>
      </w:tr>
      <w:tr w:rsidR="00353A4F" w:rsidRPr="00220629" w14:paraId="75228AB7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EE77D" w14:textId="574184C7" w:rsidR="00353A4F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3A44A" w14:textId="77777777" w:rsidR="00353A4F" w:rsidRDefault="00353A4F" w:rsidP="00353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7291C223" w14:textId="4F4F606C" w:rsidR="00E13408" w:rsidRDefault="00E13408"/>
    <w:sectPr w:rsidR="00E134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D0D"/>
    <w:rsid w:val="0007697F"/>
    <w:rsid w:val="00142C5E"/>
    <w:rsid w:val="00174A90"/>
    <w:rsid w:val="001E370C"/>
    <w:rsid w:val="00201407"/>
    <w:rsid w:val="00240406"/>
    <w:rsid w:val="0030148F"/>
    <w:rsid w:val="00353A4F"/>
    <w:rsid w:val="00394F89"/>
    <w:rsid w:val="003D5458"/>
    <w:rsid w:val="00425D79"/>
    <w:rsid w:val="004314CE"/>
    <w:rsid w:val="0043758A"/>
    <w:rsid w:val="004F1B93"/>
    <w:rsid w:val="00554524"/>
    <w:rsid w:val="005743A8"/>
    <w:rsid w:val="00594D0D"/>
    <w:rsid w:val="005C4B9B"/>
    <w:rsid w:val="006575F8"/>
    <w:rsid w:val="006634FA"/>
    <w:rsid w:val="007204B4"/>
    <w:rsid w:val="00763EA3"/>
    <w:rsid w:val="007C4D8B"/>
    <w:rsid w:val="007E3F76"/>
    <w:rsid w:val="00836EFA"/>
    <w:rsid w:val="00853C01"/>
    <w:rsid w:val="008A6A6A"/>
    <w:rsid w:val="009643BD"/>
    <w:rsid w:val="00A0593A"/>
    <w:rsid w:val="00A134FF"/>
    <w:rsid w:val="00A20179"/>
    <w:rsid w:val="00A40220"/>
    <w:rsid w:val="00AB612B"/>
    <w:rsid w:val="00AD7351"/>
    <w:rsid w:val="00AF15D7"/>
    <w:rsid w:val="00B70D1D"/>
    <w:rsid w:val="00B97713"/>
    <w:rsid w:val="00BA507E"/>
    <w:rsid w:val="00C31C09"/>
    <w:rsid w:val="00CE01EF"/>
    <w:rsid w:val="00D0419B"/>
    <w:rsid w:val="00D5249D"/>
    <w:rsid w:val="00E13408"/>
    <w:rsid w:val="00EA6F8A"/>
    <w:rsid w:val="00F0020E"/>
    <w:rsid w:val="00F02612"/>
    <w:rsid w:val="00F369C2"/>
    <w:rsid w:val="00FA2A98"/>
    <w:rsid w:val="00FC31F9"/>
    <w:rsid w:val="00FD1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414DC"/>
  <w15:chartTrackingRefBased/>
  <w15:docId w15:val="{2CD5DD21-0D8F-4576-BB5C-4A52A7826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4D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15D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5D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11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18399">
          <w:marLeft w:val="60"/>
          <w:marRight w:val="0"/>
          <w:marTop w:val="0"/>
          <w:marBottom w:val="0"/>
          <w:divBdr>
            <w:top w:val="none" w:sz="0" w:space="0" w:color="auto"/>
            <w:left w:val="single" w:sz="24" w:space="0" w:color="99C6D7"/>
            <w:bottom w:val="none" w:sz="0" w:space="0" w:color="auto"/>
            <w:right w:val="none" w:sz="0" w:space="0" w:color="auto"/>
          </w:divBdr>
        </w:div>
      </w:divsChild>
    </w:div>
    <w:div w:id="70098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0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7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478118">
          <w:marLeft w:val="60"/>
          <w:marRight w:val="0"/>
          <w:marTop w:val="0"/>
          <w:marBottom w:val="0"/>
          <w:divBdr>
            <w:top w:val="none" w:sz="0" w:space="0" w:color="auto"/>
            <w:left w:val="single" w:sz="24" w:space="0" w:color="99C6D7"/>
            <w:bottom w:val="none" w:sz="0" w:space="0" w:color="auto"/>
            <w:right w:val="none" w:sz="0" w:space="0" w:color="auto"/>
          </w:divBdr>
        </w:div>
      </w:divsChild>
    </w:div>
    <w:div w:id="193975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62</Words>
  <Characters>605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Yang</dc:creator>
  <cp:keywords/>
  <dc:description/>
  <cp:lastModifiedBy>Bin Yang</cp:lastModifiedBy>
  <cp:revision>2</cp:revision>
  <dcterms:created xsi:type="dcterms:W3CDTF">2020-12-25T06:49:00Z</dcterms:created>
  <dcterms:modified xsi:type="dcterms:W3CDTF">2020-12-25T06:49:00Z</dcterms:modified>
</cp:coreProperties>
</file>